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BEC2A" w14:textId="4E56266F" w:rsidR="008723A3" w:rsidRPr="00793037" w:rsidRDefault="009175A8" w:rsidP="008878E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75A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450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5084" w:rsidRPr="009175A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D4AC7">
        <w:rPr>
          <w:rFonts w:ascii="Times New Roman" w:hAnsi="Times New Roman" w:cs="Times New Roman"/>
          <w:sz w:val="24"/>
          <w:szCs w:val="24"/>
        </w:rPr>
        <w:t xml:space="preserve">. </w:t>
      </w:r>
      <w:r w:rsidR="00AB361B" w:rsidRPr="00793037">
        <w:rPr>
          <w:rFonts w:ascii="Times New Roman" w:hAnsi="Times New Roman" w:cs="Times New Roman"/>
          <w:b/>
          <w:bCs/>
          <w:sz w:val="24"/>
          <w:szCs w:val="24"/>
        </w:rPr>
        <w:t xml:space="preserve">The parameter estimates of the ordered </w:t>
      </w:r>
      <w:r w:rsidR="00E8107C" w:rsidRPr="00793037">
        <w:rPr>
          <w:rFonts w:ascii="Times New Roman" w:hAnsi="Times New Roman" w:cs="Times New Roman"/>
          <w:b/>
          <w:bCs/>
          <w:sz w:val="24"/>
          <w:szCs w:val="24"/>
        </w:rPr>
        <w:t>logit</w:t>
      </w:r>
      <w:r w:rsidR="00AB361B" w:rsidRPr="00793037">
        <w:rPr>
          <w:rFonts w:ascii="Times New Roman" w:hAnsi="Times New Roman" w:cs="Times New Roman"/>
          <w:b/>
          <w:bCs/>
          <w:sz w:val="24"/>
          <w:szCs w:val="24"/>
        </w:rPr>
        <w:t xml:space="preserve"> regression for </w:t>
      </w:r>
      <w:r w:rsidR="00E8107C" w:rsidRPr="00793037">
        <w:rPr>
          <w:rFonts w:ascii="Times New Roman" w:hAnsi="Times New Roman" w:cs="Times New Roman"/>
          <w:b/>
          <w:bCs/>
          <w:sz w:val="24"/>
          <w:szCs w:val="24"/>
        </w:rPr>
        <w:t>quality seed and packet size</w:t>
      </w:r>
      <w:r w:rsidR="008A01C5" w:rsidRPr="0079303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E8107C" w:rsidRPr="0079303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8926A4" w:rsidRPr="00793037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E8107C" w:rsidRPr="00793037">
        <w:rPr>
          <w:rFonts w:ascii="Times New Roman" w:hAnsi="Times New Roman" w:cs="Times New Roman"/>
          <w:b/>
          <w:bCs/>
          <w:sz w:val="24"/>
          <w:szCs w:val="24"/>
        </w:rPr>
        <w:t>multinomial logit regression for packet types and seed sources</w:t>
      </w:r>
      <w:r w:rsidR="003D0618" w:rsidRPr="0079303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24"/>
        <w:gridCol w:w="1802"/>
        <w:gridCol w:w="1799"/>
        <w:gridCol w:w="2072"/>
        <w:gridCol w:w="1804"/>
        <w:gridCol w:w="1620"/>
        <w:gridCol w:w="1523"/>
      </w:tblGrid>
      <w:tr w:rsidR="00021B7D" w14:paraId="3449684C" w14:textId="77777777" w:rsidTr="00650F47">
        <w:trPr>
          <w:trHeight w:val="275"/>
          <w:tblHeader/>
        </w:trPr>
        <w:tc>
          <w:tcPr>
            <w:tcW w:w="1192" w:type="pct"/>
            <w:vMerge w:val="restart"/>
            <w:vAlign w:val="center"/>
          </w:tcPr>
          <w:p w14:paraId="0969D026" w14:textId="3D7DD9E9" w:rsidR="00AE5FF1" w:rsidRDefault="00AE5FF1" w:rsidP="00021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291" w:type="pct"/>
            <w:gridSpan w:val="2"/>
            <w:vAlign w:val="center"/>
          </w:tcPr>
          <w:p w14:paraId="619BD7F8" w14:textId="0B421C87" w:rsidR="00AE5FF1" w:rsidRDefault="00AE5FF1" w:rsidP="0002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FF1">
              <w:rPr>
                <w:rFonts w:ascii="Times New Roman" w:hAnsi="Times New Roman" w:cs="Times New Roman"/>
                <w:sz w:val="24"/>
                <w:szCs w:val="24"/>
              </w:rPr>
              <w:t>Ordered logit regression</w:t>
            </w:r>
          </w:p>
        </w:tc>
        <w:tc>
          <w:tcPr>
            <w:tcW w:w="2517" w:type="pct"/>
            <w:gridSpan w:val="4"/>
            <w:vAlign w:val="center"/>
          </w:tcPr>
          <w:p w14:paraId="1CE26500" w14:textId="5324A380" w:rsidR="00AE5FF1" w:rsidRDefault="00AE5FF1" w:rsidP="0002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FF1">
              <w:rPr>
                <w:rFonts w:ascii="Times New Roman" w:hAnsi="Times New Roman" w:cs="Times New Roman"/>
                <w:sz w:val="24"/>
                <w:szCs w:val="24"/>
              </w:rPr>
              <w:t>Multinomial logit regression</w:t>
            </w:r>
          </w:p>
        </w:tc>
      </w:tr>
      <w:tr w:rsidR="00C55663" w14:paraId="4BE5ACD7" w14:textId="77777777" w:rsidTr="00650F47">
        <w:trPr>
          <w:trHeight w:val="143"/>
          <w:tblHeader/>
        </w:trPr>
        <w:tc>
          <w:tcPr>
            <w:tcW w:w="1192" w:type="pct"/>
            <w:vMerge/>
          </w:tcPr>
          <w:p w14:paraId="7F330765" w14:textId="77777777" w:rsidR="00AE5FF1" w:rsidRDefault="00AE5FF1" w:rsidP="00021B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Merge w:val="restart"/>
            <w:vAlign w:val="center"/>
          </w:tcPr>
          <w:p w14:paraId="63AF9B16" w14:textId="2B485680" w:rsidR="00AE5FF1" w:rsidRDefault="00AE5FF1" w:rsidP="0002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seed</w:t>
            </w:r>
          </w:p>
        </w:tc>
        <w:tc>
          <w:tcPr>
            <w:tcW w:w="645" w:type="pct"/>
            <w:vMerge w:val="restart"/>
            <w:vAlign w:val="center"/>
          </w:tcPr>
          <w:p w14:paraId="62DD7C52" w14:textId="0C6F6DCF" w:rsidR="00AE5FF1" w:rsidRDefault="00AE5FF1" w:rsidP="0002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ket size</w:t>
            </w:r>
          </w:p>
        </w:tc>
        <w:tc>
          <w:tcPr>
            <w:tcW w:w="1390" w:type="pct"/>
            <w:gridSpan w:val="2"/>
            <w:vAlign w:val="center"/>
          </w:tcPr>
          <w:p w14:paraId="5C62E62D" w14:textId="68D22D32" w:rsidR="00AE5FF1" w:rsidRDefault="00AE5FF1" w:rsidP="0002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ket type</w:t>
            </w:r>
            <w:r w:rsidR="0098559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653E8">
              <w:rPr>
                <w:rFonts w:ascii="Times New Roman" w:hAnsi="Times New Roman" w:cs="Times New Roman"/>
                <w:sz w:val="24"/>
                <w:szCs w:val="24"/>
              </w:rPr>
              <w:t xml:space="preserve"> (ref. p</w:t>
            </w:r>
            <w:r w:rsidR="004653E8" w:rsidRPr="00511374">
              <w:rPr>
                <w:rFonts w:ascii="Times New Roman" w:hAnsi="Times New Roman" w:cs="Times New Roman"/>
                <w:sz w:val="24"/>
                <w:szCs w:val="24"/>
              </w:rPr>
              <w:t>lastic packet</w:t>
            </w:r>
            <w:r w:rsidR="00465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7" w:type="pct"/>
            <w:gridSpan w:val="2"/>
            <w:vAlign w:val="center"/>
          </w:tcPr>
          <w:p w14:paraId="0516847F" w14:textId="07A9BBE9" w:rsidR="00AE5FF1" w:rsidRDefault="00AE5FF1" w:rsidP="0002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 source</w:t>
            </w:r>
            <w:r w:rsidR="0098559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653E8">
              <w:rPr>
                <w:rFonts w:ascii="Times New Roman" w:hAnsi="Times New Roman" w:cs="Times New Roman"/>
                <w:sz w:val="24"/>
                <w:szCs w:val="24"/>
              </w:rPr>
              <w:t xml:space="preserve"> (ref. </w:t>
            </w:r>
            <w:r w:rsidR="00FD444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D444E" w:rsidRPr="00FD444E">
              <w:rPr>
                <w:rFonts w:ascii="Times New Roman" w:hAnsi="Times New Roman" w:cs="Times New Roman"/>
                <w:sz w:val="24"/>
                <w:szCs w:val="24"/>
              </w:rPr>
              <w:t>arm-saved</w:t>
            </w:r>
            <w:r w:rsidR="00465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1B7D" w14:paraId="7519118F" w14:textId="77777777" w:rsidTr="00650F47">
        <w:trPr>
          <w:trHeight w:val="278"/>
          <w:tblHeader/>
        </w:trPr>
        <w:tc>
          <w:tcPr>
            <w:tcW w:w="1192" w:type="pct"/>
            <w:vMerge/>
          </w:tcPr>
          <w:p w14:paraId="2FEAEAFC" w14:textId="77777777" w:rsidR="00AE5FF1" w:rsidRDefault="00AE5FF1" w:rsidP="00021B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Merge/>
          </w:tcPr>
          <w:p w14:paraId="6245A395" w14:textId="77777777" w:rsidR="00AE5FF1" w:rsidRDefault="00AE5FF1" w:rsidP="00021B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vMerge/>
          </w:tcPr>
          <w:p w14:paraId="24A16365" w14:textId="77777777" w:rsidR="00AE5FF1" w:rsidRDefault="00AE5FF1" w:rsidP="00021B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vAlign w:val="center"/>
          </w:tcPr>
          <w:p w14:paraId="5E6EF27B" w14:textId="50E7FE42" w:rsidR="00AE5FF1" w:rsidRDefault="00AE5FF1" w:rsidP="0002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5FF1">
              <w:rPr>
                <w:rFonts w:ascii="Times New Roman" w:hAnsi="Times New Roman" w:cs="Times New Roman"/>
                <w:sz w:val="24"/>
                <w:szCs w:val="24"/>
              </w:rPr>
              <w:t>Polycoated</w:t>
            </w:r>
            <w:proofErr w:type="spellEnd"/>
            <w:r w:rsidRPr="00AE5FF1">
              <w:rPr>
                <w:rFonts w:ascii="Times New Roman" w:hAnsi="Times New Roman" w:cs="Times New Roman"/>
                <w:sz w:val="24"/>
                <w:szCs w:val="24"/>
              </w:rPr>
              <w:t xml:space="preserve"> jute sack</w:t>
            </w:r>
          </w:p>
        </w:tc>
        <w:tc>
          <w:tcPr>
            <w:tcW w:w="647" w:type="pct"/>
            <w:vAlign w:val="center"/>
          </w:tcPr>
          <w:p w14:paraId="61593BE3" w14:textId="0D4170C5" w:rsidR="00AE5FF1" w:rsidRDefault="00AE5FF1" w:rsidP="0002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FF1">
              <w:rPr>
                <w:rFonts w:ascii="Times New Roman" w:hAnsi="Times New Roman" w:cs="Times New Roman"/>
                <w:sz w:val="24"/>
                <w:szCs w:val="24"/>
              </w:rPr>
              <w:t>Plastic sack</w:t>
            </w:r>
          </w:p>
        </w:tc>
        <w:tc>
          <w:tcPr>
            <w:tcW w:w="581" w:type="pct"/>
            <w:vAlign w:val="center"/>
          </w:tcPr>
          <w:p w14:paraId="375B6030" w14:textId="57D709E0" w:rsidR="00AE5FF1" w:rsidRDefault="00AE5FF1" w:rsidP="0002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FF1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546" w:type="pct"/>
            <w:vAlign w:val="center"/>
          </w:tcPr>
          <w:p w14:paraId="4785DA6B" w14:textId="2B07F345" w:rsidR="00AE5FF1" w:rsidRDefault="00AE5FF1" w:rsidP="0002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FF1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</w:tr>
      <w:tr w:rsidR="00502442" w14:paraId="00D277A6" w14:textId="77777777" w:rsidTr="00650F47">
        <w:trPr>
          <w:trHeight w:val="170"/>
        </w:trPr>
        <w:tc>
          <w:tcPr>
            <w:tcW w:w="1192" w:type="pct"/>
            <w:vAlign w:val="center"/>
          </w:tcPr>
          <w:p w14:paraId="4524907E" w14:textId="09ED508B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55663">
              <w:rPr>
                <w:rFonts w:ascii="Times New Roman" w:hAnsi="Times New Roman" w:cs="Times New Roman"/>
                <w:sz w:val="24"/>
                <w:szCs w:val="24"/>
              </w:rPr>
              <w:t>arm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 age </w:t>
            </w:r>
            <w:r w:rsidRPr="00C55663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646" w:type="pct"/>
            <w:vAlign w:val="center"/>
          </w:tcPr>
          <w:p w14:paraId="26C80A31" w14:textId="2C58E4EF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3 (0.04)</w:t>
            </w:r>
          </w:p>
        </w:tc>
        <w:tc>
          <w:tcPr>
            <w:tcW w:w="645" w:type="pct"/>
            <w:vAlign w:val="center"/>
          </w:tcPr>
          <w:p w14:paraId="633BBA2A" w14:textId="7EDD4079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7* (0.03)</w:t>
            </w:r>
          </w:p>
        </w:tc>
        <w:tc>
          <w:tcPr>
            <w:tcW w:w="743" w:type="pct"/>
            <w:vAlign w:val="center"/>
          </w:tcPr>
          <w:p w14:paraId="0561B83A" w14:textId="7631CB76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98 (0.07)</w:t>
            </w:r>
          </w:p>
        </w:tc>
        <w:tc>
          <w:tcPr>
            <w:tcW w:w="647" w:type="pct"/>
            <w:vAlign w:val="center"/>
          </w:tcPr>
          <w:p w14:paraId="10E529D1" w14:textId="2FE751A8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0 (0.10)</w:t>
            </w:r>
          </w:p>
        </w:tc>
        <w:tc>
          <w:tcPr>
            <w:tcW w:w="581" w:type="pct"/>
            <w:vAlign w:val="center"/>
          </w:tcPr>
          <w:p w14:paraId="4281F8DD" w14:textId="3B772A59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4 (0.04)</w:t>
            </w:r>
          </w:p>
        </w:tc>
        <w:tc>
          <w:tcPr>
            <w:tcW w:w="546" w:type="pct"/>
            <w:vAlign w:val="center"/>
          </w:tcPr>
          <w:p w14:paraId="0F350A22" w14:textId="669D5D72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4 (0.09)</w:t>
            </w:r>
          </w:p>
        </w:tc>
      </w:tr>
      <w:tr w:rsidR="00502442" w14:paraId="3DEBD817" w14:textId="77777777" w:rsidTr="00650F47">
        <w:trPr>
          <w:trHeight w:val="71"/>
        </w:trPr>
        <w:tc>
          <w:tcPr>
            <w:tcW w:w="1192" w:type="pct"/>
            <w:vAlign w:val="center"/>
          </w:tcPr>
          <w:p w14:paraId="2544BEBF" w14:textId="14F328D7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55663">
              <w:rPr>
                <w:rFonts w:ascii="Times New Roman" w:hAnsi="Times New Roman" w:cs="Times New Roman"/>
                <w:sz w:val="24"/>
                <w:szCs w:val="24"/>
              </w:rPr>
              <w:t>arm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 age squared </w:t>
            </w:r>
            <w:r w:rsidRPr="00C55663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646" w:type="pct"/>
            <w:vAlign w:val="center"/>
          </w:tcPr>
          <w:p w14:paraId="59567C01" w14:textId="69537F8F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4 (0.001)</w:t>
            </w:r>
          </w:p>
        </w:tc>
        <w:tc>
          <w:tcPr>
            <w:tcW w:w="645" w:type="pct"/>
            <w:vAlign w:val="center"/>
          </w:tcPr>
          <w:p w14:paraId="65E016CD" w14:textId="08FF6A8E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04 (0.001)</w:t>
            </w:r>
          </w:p>
        </w:tc>
        <w:tc>
          <w:tcPr>
            <w:tcW w:w="743" w:type="pct"/>
            <w:vAlign w:val="center"/>
          </w:tcPr>
          <w:p w14:paraId="60D7B64C" w14:textId="7857EBD5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 w:rsidR="00E5288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105DE1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00</w:t>
            </w:r>
            <w:r w:rsidR="00E5288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47" w:type="pct"/>
            <w:vAlign w:val="center"/>
          </w:tcPr>
          <w:p w14:paraId="4E797D2A" w14:textId="5834663B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3 (0.001)</w:t>
            </w:r>
          </w:p>
        </w:tc>
        <w:tc>
          <w:tcPr>
            <w:tcW w:w="581" w:type="pct"/>
            <w:vAlign w:val="center"/>
          </w:tcPr>
          <w:p w14:paraId="25C3A241" w14:textId="65A07EC2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1 (0.0004)</w:t>
            </w:r>
          </w:p>
        </w:tc>
        <w:tc>
          <w:tcPr>
            <w:tcW w:w="546" w:type="pct"/>
            <w:vAlign w:val="center"/>
          </w:tcPr>
          <w:p w14:paraId="5D3463F7" w14:textId="3E16D733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2 (0.001)</w:t>
            </w:r>
          </w:p>
        </w:tc>
      </w:tr>
      <w:tr w:rsidR="00502442" w14:paraId="6F1F7525" w14:textId="77777777" w:rsidTr="00650F47">
        <w:trPr>
          <w:trHeight w:val="58"/>
        </w:trPr>
        <w:tc>
          <w:tcPr>
            <w:tcW w:w="1192" w:type="pct"/>
            <w:vAlign w:val="center"/>
          </w:tcPr>
          <w:p w14:paraId="1BCDD0A3" w14:textId="5A88E23B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663">
              <w:rPr>
                <w:rFonts w:ascii="Times New Roman" w:hAnsi="Times New Roman" w:cs="Times New Roman"/>
                <w:sz w:val="24"/>
                <w:szCs w:val="24"/>
              </w:rPr>
              <w:t>Farmers’ education (years)</w:t>
            </w:r>
          </w:p>
        </w:tc>
        <w:tc>
          <w:tcPr>
            <w:tcW w:w="646" w:type="pct"/>
            <w:vAlign w:val="center"/>
          </w:tcPr>
          <w:p w14:paraId="41C9AE5E" w14:textId="43518FE1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 (0.01)</w:t>
            </w:r>
          </w:p>
        </w:tc>
        <w:tc>
          <w:tcPr>
            <w:tcW w:w="645" w:type="pct"/>
            <w:vAlign w:val="center"/>
          </w:tcPr>
          <w:p w14:paraId="71332BFB" w14:textId="49A78228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 (0.01)</w:t>
            </w:r>
          </w:p>
        </w:tc>
        <w:tc>
          <w:tcPr>
            <w:tcW w:w="743" w:type="pct"/>
            <w:vAlign w:val="center"/>
          </w:tcPr>
          <w:p w14:paraId="532B223C" w14:textId="5811C0C9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</w:t>
            </w:r>
            <w:r w:rsidR="00CF61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0</w:t>
            </w:r>
            <w:r w:rsidR="00CF61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6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47" w:type="pct"/>
            <w:vAlign w:val="center"/>
          </w:tcPr>
          <w:p w14:paraId="38CD40EC" w14:textId="1120845F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72**</w:t>
            </w:r>
            <w:r w:rsidR="00CF61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0</w:t>
            </w:r>
            <w:r w:rsidR="00CF61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81" w:type="pct"/>
            <w:vAlign w:val="center"/>
          </w:tcPr>
          <w:p w14:paraId="35407181" w14:textId="592BBDEE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1* (0.02)</w:t>
            </w:r>
          </w:p>
        </w:tc>
        <w:tc>
          <w:tcPr>
            <w:tcW w:w="546" w:type="pct"/>
            <w:vAlign w:val="center"/>
          </w:tcPr>
          <w:p w14:paraId="044F3E8E" w14:textId="216F06EA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6</w:t>
            </w:r>
            <w:r w:rsidR="00394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0</w:t>
            </w:r>
            <w:r w:rsidR="003949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02442" w14:paraId="1D1C0BB2" w14:textId="77777777" w:rsidTr="00650F47">
        <w:trPr>
          <w:trHeight w:val="125"/>
        </w:trPr>
        <w:tc>
          <w:tcPr>
            <w:tcW w:w="1192" w:type="pct"/>
            <w:vAlign w:val="center"/>
          </w:tcPr>
          <w:p w14:paraId="24DE090D" w14:textId="2461380B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66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=male)</w:t>
            </w:r>
          </w:p>
        </w:tc>
        <w:tc>
          <w:tcPr>
            <w:tcW w:w="646" w:type="pct"/>
            <w:vAlign w:val="center"/>
          </w:tcPr>
          <w:p w14:paraId="750DEDE5" w14:textId="6B934C42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72</w:t>
            </w:r>
            <w:r w:rsidR="00B63D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1</w:t>
            </w:r>
            <w:r w:rsidR="00B63D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45" w:type="pct"/>
            <w:vAlign w:val="center"/>
          </w:tcPr>
          <w:p w14:paraId="326C508B" w14:textId="32A93EDD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6** (0.15)</w:t>
            </w:r>
          </w:p>
        </w:tc>
        <w:tc>
          <w:tcPr>
            <w:tcW w:w="743" w:type="pct"/>
            <w:vAlign w:val="center"/>
          </w:tcPr>
          <w:p w14:paraId="005AC322" w14:textId="70400EB8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99</w:t>
            </w:r>
            <w:r w:rsidR="00A95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A95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47" w:type="pct"/>
            <w:vAlign w:val="center"/>
          </w:tcPr>
          <w:p w14:paraId="34FCB2A3" w14:textId="14B77CA5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8</w:t>
            </w:r>
            <w:r w:rsidR="00A95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A95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81" w:type="pct"/>
            <w:vAlign w:val="center"/>
          </w:tcPr>
          <w:p w14:paraId="5D5DF566" w14:textId="2FE08412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2 (0.22)</w:t>
            </w:r>
          </w:p>
        </w:tc>
        <w:tc>
          <w:tcPr>
            <w:tcW w:w="546" w:type="pct"/>
            <w:vAlign w:val="center"/>
          </w:tcPr>
          <w:p w14:paraId="789C3EA4" w14:textId="00CB09C2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95 (0.38)</w:t>
            </w:r>
          </w:p>
        </w:tc>
      </w:tr>
      <w:tr w:rsidR="00502442" w14:paraId="07D6A625" w14:textId="77777777" w:rsidTr="00650F47">
        <w:trPr>
          <w:trHeight w:val="89"/>
        </w:trPr>
        <w:tc>
          <w:tcPr>
            <w:tcW w:w="1192" w:type="pct"/>
            <w:vAlign w:val="center"/>
          </w:tcPr>
          <w:p w14:paraId="57F977B7" w14:textId="4138FED3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farms (ref. large)</w:t>
            </w:r>
          </w:p>
        </w:tc>
        <w:tc>
          <w:tcPr>
            <w:tcW w:w="646" w:type="pct"/>
            <w:vAlign w:val="center"/>
          </w:tcPr>
          <w:p w14:paraId="18728F55" w14:textId="2575475B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32*** (0.40)</w:t>
            </w:r>
          </w:p>
        </w:tc>
        <w:tc>
          <w:tcPr>
            <w:tcW w:w="645" w:type="pct"/>
            <w:vAlign w:val="center"/>
          </w:tcPr>
          <w:p w14:paraId="7DF18046" w14:textId="3B4EAF01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15 (0.37)</w:t>
            </w:r>
          </w:p>
        </w:tc>
        <w:tc>
          <w:tcPr>
            <w:tcW w:w="743" w:type="pct"/>
            <w:vAlign w:val="center"/>
          </w:tcPr>
          <w:p w14:paraId="34D2F9D0" w14:textId="66808ADB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32</w:t>
            </w:r>
            <w:r w:rsidR="007417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7417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47" w:type="pct"/>
            <w:vAlign w:val="center"/>
          </w:tcPr>
          <w:p w14:paraId="1CC6681F" w14:textId="27CE9CFA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30</w:t>
            </w:r>
            <w:r w:rsidR="007417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7417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81" w:type="pct"/>
            <w:vAlign w:val="center"/>
          </w:tcPr>
          <w:p w14:paraId="029532A6" w14:textId="7FDA7885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423*** (0.47)</w:t>
            </w:r>
          </w:p>
        </w:tc>
        <w:tc>
          <w:tcPr>
            <w:tcW w:w="546" w:type="pct"/>
            <w:vAlign w:val="center"/>
          </w:tcPr>
          <w:p w14:paraId="30C4C56D" w14:textId="56C41F07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39*</w:t>
            </w:r>
            <w:r w:rsidR="00A934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A934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02442" w14:paraId="21D59738" w14:textId="77777777" w:rsidTr="00650F47">
        <w:trPr>
          <w:trHeight w:val="152"/>
        </w:trPr>
        <w:tc>
          <w:tcPr>
            <w:tcW w:w="1192" w:type="pct"/>
            <w:vAlign w:val="center"/>
          </w:tcPr>
          <w:p w14:paraId="50B07EC1" w14:textId="308A76C3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farms (ref. large)</w:t>
            </w:r>
          </w:p>
        </w:tc>
        <w:tc>
          <w:tcPr>
            <w:tcW w:w="646" w:type="pct"/>
            <w:vAlign w:val="center"/>
          </w:tcPr>
          <w:p w14:paraId="1DFB9D7D" w14:textId="1F3F35EB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4** (0.31)</w:t>
            </w:r>
          </w:p>
        </w:tc>
        <w:tc>
          <w:tcPr>
            <w:tcW w:w="645" w:type="pct"/>
            <w:vAlign w:val="center"/>
          </w:tcPr>
          <w:p w14:paraId="58D5830D" w14:textId="549C7AB3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46 (0.30)</w:t>
            </w:r>
          </w:p>
        </w:tc>
        <w:tc>
          <w:tcPr>
            <w:tcW w:w="743" w:type="pct"/>
            <w:vAlign w:val="center"/>
          </w:tcPr>
          <w:p w14:paraId="12115DDF" w14:textId="7F4A026A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07 (0.77)</w:t>
            </w:r>
          </w:p>
        </w:tc>
        <w:tc>
          <w:tcPr>
            <w:tcW w:w="647" w:type="pct"/>
            <w:vAlign w:val="center"/>
          </w:tcPr>
          <w:p w14:paraId="3F4AE6D0" w14:textId="4887FBB5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899</w:t>
            </w:r>
            <w:r w:rsidR="007417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7417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581" w:type="pct"/>
            <w:vAlign w:val="center"/>
          </w:tcPr>
          <w:p w14:paraId="3785993F" w14:textId="243B066C" w:rsidR="00502442" w:rsidRPr="006F4D9B" w:rsidRDefault="00A56A57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6*** (0.37)</w:t>
            </w:r>
          </w:p>
        </w:tc>
        <w:tc>
          <w:tcPr>
            <w:tcW w:w="546" w:type="pct"/>
            <w:vAlign w:val="center"/>
          </w:tcPr>
          <w:p w14:paraId="1B54DE01" w14:textId="671E5629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29* (0.73)</w:t>
            </w:r>
          </w:p>
        </w:tc>
      </w:tr>
      <w:tr w:rsidR="00502442" w14:paraId="5CDF3599" w14:textId="77777777" w:rsidTr="00650F47">
        <w:trPr>
          <w:trHeight w:val="58"/>
        </w:trPr>
        <w:tc>
          <w:tcPr>
            <w:tcW w:w="1192" w:type="pct"/>
            <w:vAlign w:val="center"/>
          </w:tcPr>
          <w:p w14:paraId="0B27897B" w14:textId="1FC5CE8A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rated land in decimal (logarithm)</w:t>
            </w:r>
          </w:p>
        </w:tc>
        <w:tc>
          <w:tcPr>
            <w:tcW w:w="646" w:type="pct"/>
            <w:vAlign w:val="center"/>
          </w:tcPr>
          <w:p w14:paraId="06D1EC2F" w14:textId="57043343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28* (0.12)</w:t>
            </w:r>
          </w:p>
        </w:tc>
        <w:tc>
          <w:tcPr>
            <w:tcW w:w="645" w:type="pct"/>
            <w:vAlign w:val="center"/>
          </w:tcPr>
          <w:p w14:paraId="3E5E78E7" w14:textId="7BC88B17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3 (0.11)</w:t>
            </w:r>
          </w:p>
        </w:tc>
        <w:tc>
          <w:tcPr>
            <w:tcW w:w="743" w:type="pct"/>
            <w:vAlign w:val="center"/>
          </w:tcPr>
          <w:p w14:paraId="495107BD" w14:textId="554B9AD6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4 (0.23)</w:t>
            </w:r>
          </w:p>
        </w:tc>
        <w:tc>
          <w:tcPr>
            <w:tcW w:w="647" w:type="pct"/>
            <w:vAlign w:val="center"/>
          </w:tcPr>
          <w:p w14:paraId="44A2C4FC" w14:textId="6127D75F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1 (0.30)</w:t>
            </w:r>
          </w:p>
        </w:tc>
        <w:tc>
          <w:tcPr>
            <w:tcW w:w="581" w:type="pct"/>
            <w:vAlign w:val="center"/>
          </w:tcPr>
          <w:p w14:paraId="336BE3E5" w14:textId="0FC1E019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48 (0.16)</w:t>
            </w:r>
          </w:p>
        </w:tc>
        <w:tc>
          <w:tcPr>
            <w:tcW w:w="546" w:type="pct"/>
            <w:vAlign w:val="center"/>
          </w:tcPr>
          <w:p w14:paraId="4D1294B1" w14:textId="11DC410C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6 (0.28)</w:t>
            </w:r>
          </w:p>
        </w:tc>
      </w:tr>
      <w:tr w:rsidR="00502442" w14:paraId="75D1A975" w14:textId="77777777" w:rsidTr="00650F47">
        <w:trPr>
          <w:trHeight w:val="152"/>
        </w:trPr>
        <w:tc>
          <w:tcPr>
            <w:tcW w:w="1192" w:type="pct"/>
            <w:vAlign w:val="center"/>
          </w:tcPr>
          <w:p w14:paraId="77497E62" w14:textId="06852A54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home to seed dealers (km)</w:t>
            </w:r>
          </w:p>
        </w:tc>
        <w:tc>
          <w:tcPr>
            <w:tcW w:w="646" w:type="pct"/>
            <w:vAlign w:val="center"/>
          </w:tcPr>
          <w:p w14:paraId="598264B8" w14:textId="572F88B3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2** (0.01)</w:t>
            </w:r>
          </w:p>
        </w:tc>
        <w:tc>
          <w:tcPr>
            <w:tcW w:w="645" w:type="pct"/>
            <w:vAlign w:val="center"/>
          </w:tcPr>
          <w:p w14:paraId="7A5ECF11" w14:textId="4F844CE4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3*** (0.01)</w:t>
            </w:r>
          </w:p>
        </w:tc>
        <w:tc>
          <w:tcPr>
            <w:tcW w:w="743" w:type="pct"/>
            <w:vAlign w:val="center"/>
          </w:tcPr>
          <w:p w14:paraId="223AB26B" w14:textId="507FE72C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50*** (0.02)</w:t>
            </w:r>
          </w:p>
        </w:tc>
        <w:tc>
          <w:tcPr>
            <w:tcW w:w="647" w:type="pct"/>
            <w:vAlign w:val="center"/>
          </w:tcPr>
          <w:p w14:paraId="40DB746F" w14:textId="507E3D1D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57 (0.04)</w:t>
            </w:r>
          </w:p>
        </w:tc>
        <w:tc>
          <w:tcPr>
            <w:tcW w:w="581" w:type="pct"/>
            <w:vAlign w:val="center"/>
          </w:tcPr>
          <w:p w14:paraId="3E0E9DB1" w14:textId="1526C004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3B6C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**</w:t>
            </w: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0</w:t>
            </w:r>
            <w:r w:rsidR="003B6C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6" w:type="pct"/>
            <w:vAlign w:val="center"/>
          </w:tcPr>
          <w:p w14:paraId="51C46132" w14:textId="4E9D52B1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3B6C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3B6C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3B6C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1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02442" w14:paraId="5B491A85" w14:textId="77777777" w:rsidTr="00650F47">
        <w:trPr>
          <w:trHeight w:val="305"/>
        </w:trPr>
        <w:tc>
          <w:tcPr>
            <w:tcW w:w="1192" w:type="pct"/>
            <w:vAlign w:val="center"/>
          </w:tcPr>
          <w:p w14:paraId="7D8CCA49" w14:textId="3DB59030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home to Upazila office (km)</w:t>
            </w:r>
          </w:p>
        </w:tc>
        <w:tc>
          <w:tcPr>
            <w:tcW w:w="646" w:type="pct"/>
            <w:vAlign w:val="center"/>
          </w:tcPr>
          <w:p w14:paraId="1D3948AF" w14:textId="559C226D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7 (0.01)</w:t>
            </w:r>
          </w:p>
        </w:tc>
        <w:tc>
          <w:tcPr>
            <w:tcW w:w="645" w:type="pct"/>
            <w:vAlign w:val="center"/>
          </w:tcPr>
          <w:p w14:paraId="39A62649" w14:textId="5D9E494F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0** (0.01)</w:t>
            </w:r>
          </w:p>
        </w:tc>
        <w:tc>
          <w:tcPr>
            <w:tcW w:w="743" w:type="pct"/>
            <w:vAlign w:val="center"/>
          </w:tcPr>
          <w:p w14:paraId="361787A7" w14:textId="55D45E3F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50*** (0.01)</w:t>
            </w:r>
          </w:p>
        </w:tc>
        <w:tc>
          <w:tcPr>
            <w:tcW w:w="647" w:type="pct"/>
            <w:vAlign w:val="center"/>
          </w:tcPr>
          <w:p w14:paraId="3FBBCFEF" w14:textId="15FB6711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0* (0.02)</w:t>
            </w:r>
          </w:p>
        </w:tc>
        <w:tc>
          <w:tcPr>
            <w:tcW w:w="581" w:type="pct"/>
            <w:vAlign w:val="center"/>
          </w:tcPr>
          <w:p w14:paraId="2324DB7E" w14:textId="05E7E3DD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6 (0.01)</w:t>
            </w:r>
          </w:p>
        </w:tc>
        <w:tc>
          <w:tcPr>
            <w:tcW w:w="546" w:type="pct"/>
            <w:vAlign w:val="center"/>
          </w:tcPr>
          <w:p w14:paraId="5805382E" w14:textId="35AD4122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0 (0.02)</w:t>
            </w:r>
          </w:p>
        </w:tc>
      </w:tr>
      <w:tr w:rsidR="00502442" w14:paraId="257B1421" w14:textId="77777777" w:rsidTr="00650F47">
        <w:trPr>
          <w:trHeight w:val="58"/>
        </w:trPr>
        <w:tc>
          <w:tcPr>
            <w:tcW w:w="1192" w:type="pct"/>
            <w:vAlign w:val="center"/>
          </w:tcPr>
          <w:p w14:paraId="159F784E" w14:textId="60F3FD0A" w:rsidR="00502442" w:rsidRDefault="0049615D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 to p</w:t>
            </w:r>
            <w:r w:rsidR="00502442">
              <w:rPr>
                <w:rFonts w:ascii="Times New Roman" w:hAnsi="Times New Roman" w:cs="Times New Roman"/>
                <w:sz w:val="24"/>
                <w:szCs w:val="24"/>
              </w:rPr>
              <w:t xml:space="preserve">ublic seed sources (ref. </w:t>
            </w:r>
            <w:r w:rsidR="00432A79">
              <w:rPr>
                <w:rFonts w:ascii="Times New Roman" w:hAnsi="Times New Roman" w:cs="Times New Roman"/>
                <w:sz w:val="24"/>
                <w:szCs w:val="24"/>
              </w:rPr>
              <w:t>farm-saved</w:t>
            </w:r>
            <w:r w:rsidR="005024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6" w:type="pct"/>
            <w:vAlign w:val="center"/>
          </w:tcPr>
          <w:p w14:paraId="21D6F645" w14:textId="61E1A2E9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45*** (0.32)</w:t>
            </w:r>
          </w:p>
        </w:tc>
        <w:tc>
          <w:tcPr>
            <w:tcW w:w="645" w:type="pct"/>
            <w:vAlign w:val="center"/>
          </w:tcPr>
          <w:p w14:paraId="4EB275CE" w14:textId="1C6F4E7E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8** (0.34)</w:t>
            </w:r>
          </w:p>
        </w:tc>
        <w:tc>
          <w:tcPr>
            <w:tcW w:w="743" w:type="pct"/>
            <w:vAlign w:val="center"/>
          </w:tcPr>
          <w:p w14:paraId="2F5E3747" w14:textId="4DDD1391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5</w:t>
            </w:r>
            <w:r w:rsidR="007D50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7D50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47" w:type="pct"/>
            <w:vAlign w:val="center"/>
          </w:tcPr>
          <w:p w14:paraId="4C7B77A8" w14:textId="68ADAF5F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651** (0.66)</w:t>
            </w:r>
          </w:p>
        </w:tc>
        <w:tc>
          <w:tcPr>
            <w:tcW w:w="581" w:type="pct"/>
            <w:vAlign w:val="center"/>
          </w:tcPr>
          <w:p w14:paraId="37AA5235" w14:textId="6FA5758C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6" w:type="pct"/>
            <w:vAlign w:val="center"/>
          </w:tcPr>
          <w:p w14:paraId="1C207D7E" w14:textId="1ABFD95D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2442" w14:paraId="5870C0FD" w14:textId="77777777" w:rsidTr="00650F47">
        <w:trPr>
          <w:trHeight w:val="80"/>
        </w:trPr>
        <w:tc>
          <w:tcPr>
            <w:tcW w:w="1192" w:type="pct"/>
            <w:vAlign w:val="center"/>
          </w:tcPr>
          <w:p w14:paraId="235AFFA2" w14:textId="66F36E29" w:rsidR="00502442" w:rsidRDefault="0049615D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 to p</w:t>
            </w:r>
            <w:r w:rsidR="00502442">
              <w:rPr>
                <w:rFonts w:ascii="Times New Roman" w:hAnsi="Times New Roman" w:cs="Times New Roman"/>
                <w:sz w:val="24"/>
                <w:szCs w:val="24"/>
              </w:rPr>
              <w:t xml:space="preserve">rivate seed sources (ref. </w:t>
            </w:r>
            <w:r w:rsidR="00432A79">
              <w:rPr>
                <w:rFonts w:ascii="Times New Roman" w:hAnsi="Times New Roman" w:cs="Times New Roman"/>
                <w:sz w:val="24"/>
                <w:szCs w:val="24"/>
              </w:rPr>
              <w:t>farm-saved</w:t>
            </w:r>
            <w:r w:rsidR="005024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6" w:type="pct"/>
            <w:vAlign w:val="center"/>
          </w:tcPr>
          <w:p w14:paraId="750D9F59" w14:textId="66F8EB1D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16)</w:t>
            </w:r>
          </w:p>
        </w:tc>
        <w:tc>
          <w:tcPr>
            <w:tcW w:w="645" w:type="pct"/>
            <w:vAlign w:val="center"/>
          </w:tcPr>
          <w:p w14:paraId="26A70DB3" w14:textId="7522F5BC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9*** (0.15)</w:t>
            </w:r>
          </w:p>
        </w:tc>
        <w:tc>
          <w:tcPr>
            <w:tcW w:w="743" w:type="pct"/>
            <w:vAlign w:val="center"/>
          </w:tcPr>
          <w:p w14:paraId="71C542F2" w14:textId="11C01178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47 (0.28)</w:t>
            </w:r>
          </w:p>
        </w:tc>
        <w:tc>
          <w:tcPr>
            <w:tcW w:w="647" w:type="pct"/>
            <w:vAlign w:val="center"/>
          </w:tcPr>
          <w:p w14:paraId="37A64396" w14:textId="1E077116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4</w:t>
            </w:r>
            <w:r w:rsidR="0058372C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58372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81" w:type="pct"/>
            <w:vAlign w:val="center"/>
          </w:tcPr>
          <w:p w14:paraId="007BAD22" w14:textId="399B66C8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6" w:type="pct"/>
            <w:vAlign w:val="center"/>
          </w:tcPr>
          <w:p w14:paraId="23ADAA73" w14:textId="4D02762A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2442" w14:paraId="5F64AE6A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0357030B" w14:textId="7D5718E6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ice from public dealers (ref. other farmers’)</w:t>
            </w:r>
          </w:p>
        </w:tc>
        <w:tc>
          <w:tcPr>
            <w:tcW w:w="646" w:type="pct"/>
            <w:vAlign w:val="center"/>
          </w:tcPr>
          <w:p w14:paraId="3C1C5F8A" w14:textId="3279DB90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8*** (0.19)</w:t>
            </w:r>
          </w:p>
        </w:tc>
        <w:tc>
          <w:tcPr>
            <w:tcW w:w="645" w:type="pct"/>
            <w:vAlign w:val="center"/>
          </w:tcPr>
          <w:p w14:paraId="278A0C5B" w14:textId="67613F0E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03*** (0.17)</w:t>
            </w:r>
          </w:p>
        </w:tc>
        <w:tc>
          <w:tcPr>
            <w:tcW w:w="743" w:type="pct"/>
            <w:vAlign w:val="center"/>
          </w:tcPr>
          <w:p w14:paraId="7608C3C4" w14:textId="106AD794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1 (0.36)</w:t>
            </w:r>
          </w:p>
        </w:tc>
        <w:tc>
          <w:tcPr>
            <w:tcW w:w="647" w:type="pct"/>
            <w:vAlign w:val="center"/>
          </w:tcPr>
          <w:p w14:paraId="494B25B2" w14:textId="7619E41B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42 (0.55)</w:t>
            </w:r>
          </w:p>
        </w:tc>
        <w:tc>
          <w:tcPr>
            <w:tcW w:w="581" w:type="pct"/>
            <w:vAlign w:val="center"/>
          </w:tcPr>
          <w:p w14:paraId="62F2024A" w14:textId="57BE493B" w:rsidR="00502442" w:rsidRPr="006F4D9B" w:rsidRDefault="00681596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1 (0.23)</w:t>
            </w:r>
          </w:p>
        </w:tc>
        <w:tc>
          <w:tcPr>
            <w:tcW w:w="546" w:type="pct"/>
            <w:vAlign w:val="center"/>
          </w:tcPr>
          <w:p w14:paraId="794ECEE9" w14:textId="6943DC2F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36</w:t>
            </w:r>
            <w:r w:rsidR="00ED1D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ED1D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02442" w14:paraId="2893DC75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457E2821" w14:textId="1E59D250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ice from private dealers (ref. other farmers’)</w:t>
            </w:r>
          </w:p>
        </w:tc>
        <w:tc>
          <w:tcPr>
            <w:tcW w:w="646" w:type="pct"/>
            <w:vAlign w:val="center"/>
          </w:tcPr>
          <w:p w14:paraId="13D6467E" w14:textId="07E8F67D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26*** (0.23)</w:t>
            </w:r>
          </w:p>
        </w:tc>
        <w:tc>
          <w:tcPr>
            <w:tcW w:w="645" w:type="pct"/>
            <w:vAlign w:val="center"/>
          </w:tcPr>
          <w:p w14:paraId="1E5B14B6" w14:textId="18BCF03A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0*** (0.20)</w:t>
            </w:r>
          </w:p>
        </w:tc>
        <w:tc>
          <w:tcPr>
            <w:tcW w:w="743" w:type="pct"/>
            <w:vAlign w:val="center"/>
          </w:tcPr>
          <w:p w14:paraId="273641CA" w14:textId="6DDCF7F8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 (0.39)</w:t>
            </w:r>
          </w:p>
        </w:tc>
        <w:tc>
          <w:tcPr>
            <w:tcW w:w="647" w:type="pct"/>
            <w:vAlign w:val="center"/>
          </w:tcPr>
          <w:p w14:paraId="6786BAA5" w14:textId="5A50C5A3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18* (0.48)</w:t>
            </w:r>
          </w:p>
        </w:tc>
        <w:tc>
          <w:tcPr>
            <w:tcW w:w="581" w:type="pct"/>
            <w:vAlign w:val="center"/>
          </w:tcPr>
          <w:p w14:paraId="36B34B18" w14:textId="39686B4A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0</w:t>
            </w:r>
            <w:r w:rsidR="00CF5E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CF5E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4</w:t>
            </w: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6" w:type="pct"/>
            <w:vAlign w:val="center"/>
          </w:tcPr>
          <w:p w14:paraId="1754BAED" w14:textId="279DDE52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72*** (0.54)</w:t>
            </w:r>
          </w:p>
        </w:tc>
      </w:tr>
      <w:tr w:rsidR="00502442" w14:paraId="1E073978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6FABF31E" w14:textId="7D91F5E3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vice from extension office (ref. other farmers’)</w:t>
            </w:r>
          </w:p>
        </w:tc>
        <w:tc>
          <w:tcPr>
            <w:tcW w:w="646" w:type="pct"/>
            <w:vAlign w:val="center"/>
          </w:tcPr>
          <w:p w14:paraId="329AB16C" w14:textId="0F44BE5A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2*** (0.22)</w:t>
            </w:r>
          </w:p>
        </w:tc>
        <w:tc>
          <w:tcPr>
            <w:tcW w:w="645" w:type="pct"/>
            <w:vAlign w:val="center"/>
          </w:tcPr>
          <w:p w14:paraId="739548E2" w14:textId="2358A961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5*** (0.18)</w:t>
            </w:r>
          </w:p>
        </w:tc>
        <w:tc>
          <w:tcPr>
            <w:tcW w:w="743" w:type="pct"/>
            <w:vAlign w:val="center"/>
          </w:tcPr>
          <w:p w14:paraId="4119FF56" w14:textId="5121CF91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4 (0.42)</w:t>
            </w:r>
          </w:p>
        </w:tc>
        <w:tc>
          <w:tcPr>
            <w:tcW w:w="647" w:type="pct"/>
            <w:vAlign w:val="center"/>
          </w:tcPr>
          <w:p w14:paraId="1D655C30" w14:textId="67BAD25B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78*** (0.45)</w:t>
            </w:r>
          </w:p>
        </w:tc>
        <w:tc>
          <w:tcPr>
            <w:tcW w:w="581" w:type="pct"/>
            <w:vAlign w:val="center"/>
          </w:tcPr>
          <w:p w14:paraId="548E5E06" w14:textId="058D1CC6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7 (0.29)</w:t>
            </w:r>
          </w:p>
        </w:tc>
        <w:tc>
          <w:tcPr>
            <w:tcW w:w="546" w:type="pct"/>
            <w:vAlign w:val="center"/>
          </w:tcPr>
          <w:p w14:paraId="74B9FC0B" w14:textId="38C75623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9</w:t>
            </w:r>
            <w:r w:rsidR="00AD2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AD2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02442" w14:paraId="2EBD5708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6EE2ECE9" w14:textId="551F15A1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erated seed (1=yes)</w:t>
            </w:r>
          </w:p>
        </w:tc>
        <w:tc>
          <w:tcPr>
            <w:tcW w:w="646" w:type="pct"/>
            <w:vAlign w:val="center"/>
          </w:tcPr>
          <w:p w14:paraId="12A7AA26" w14:textId="15EBB371" w:rsidR="00502442" w:rsidRPr="00E0387C" w:rsidRDefault="00952C98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69*** (0.23)</w:t>
            </w:r>
          </w:p>
        </w:tc>
        <w:tc>
          <w:tcPr>
            <w:tcW w:w="645" w:type="pct"/>
            <w:vAlign w:val="center"/>
          </w:tcPr>
          <w:p w14:paraId="45371EE3" w14:textId="0C1E728B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40</w:t>
            </w:r>
            <w:r w:rsidR="00B72C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1</w:t>
            </w:r>
            <w:r w:rsidR="00B72C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3" w:type="pct"/>
            <w:vAlign w:val="center"/>
          </w:tcPr>
          <w:p w14:paraId="6EA8D54F" w14:textId="33138ECB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44</w:t>
            </w:r>
            <w:r w:rsidR="00527C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527C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47" w:type="pct"/>
            <w:vAlign w:val="center"/>
          </w:tcPr>
          <w:p w14:paraId="5E0C38A6" w14:textId="3F229381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730</w:t>
            </w:r>
            <w:r w:rsidR="00527C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527C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81" w:type="pct"/>
            <w:vAlign w:val="center"/>
          </w:tcPr>
          <w:p w14:paraId="15E62960" w14:textId="56C10BE3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95 (0.28)</w:t>
            </w:r>
          </w:p>
        </w:tc>
        <w:tc>
          <w:tcPr>
            <w:tcW w:w="546" w:type="pct"/>
            <w:vAlign w:val="center"/>
          </w:tcPr>
          <w:p w14:paraId="39CDFF06" w14:textId="17807D63" w:rsidR="00502442" w:rsidRPr="00502442" w:rsidRDefault="00765A36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8</w:t>
            </w:r>
            <w:r w:rsidR="000822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  <w:r w:rsidR="00502442"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1558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  <w:r w:rsidR="00502442"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02442" w14:paraId="6FDAF774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7403DA9B" w14:textId="7D783B04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 is costly (1=yes)</w:t>
            </w:r>
          </w:p>
        </w:tc>
        <w:tc>
          <w:tcPr>
            <w:tcW w:w="646" w:type="pct"/>
            <w:vAlign w:val="center"/>
          </w:tcPr>
          <w:p w14:paraId="52E6604C" w14:textId="56B40268" w:rsidR="00502442" w:rsidRPr="00E0387C" w:rsidRDefault="00952C98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4** (0.32)</w:t>
            </w:r>
          </w:p>
        </w:tc>
        <w:tc>
          <w:tcPr>
            <w:tcW w:w="645" w:type="pct"/>
            <w:vAlign w:val="center"/>
          </w:tcPr>
          <w:p w14:paraId="6B092FE1" w14:textId="3777F690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6 (0.34)</w:t>
            </w:r>
          </w:p>
        </w:tc>
        <w:tc>
          <w:tcPr>
            <w:tcW w:w="743" w:type="pct"/>
            <w:vAlign w:val="center"/>
          </w:tcPr>
          <w:p w14:paraId="5A7EB6A2" w14:textId="33AD9D20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258** (0.60)</w:t>
            </w:r>
          </w:p>
        </w:tc>
        <w:tc>
          <w:tcPr>
            <w:tcW w:w="647" w:type="pct"/>
            <w:vAlign w:val="center"/>
          </w:tcPr>
          <w:p w14:paraId="4A315445" w14:textId="7495162C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521** (0.67)</w:t>
            </w:r>
          </w:p>
        </w:tc>
        <w:tc>
          <w:tcPr>
            <w:tcW w:w="581" w:type="pct"/>
            <w:vAlign w:val="center"/>
          </w:tcPr>
          <w:p w14:paraId="617AB8BA" w14:textId="5DC21F03" w:rsidR="00502442" w:rsidRPr="006F4D9B" w:rsidRDefault="00765A36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51*** (0.13)</w:t>
            </w:r>
          </w:p>
        </w:tc>
        <w:tc>
          <w:tcPr>
            <w:tcW w:w="546" w:type="pct"/>
            <w:vAlign w:val="center"/>
          </w:tcPr>
          <w:p w14:paraId="3C0D935C" w14:textId="6678CF8C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449*** (0.17)</w:t>
            </w:r>
          </w:p>
        </w:tc>
      </w:tr>
      <w:tr w:rsidR="00502442" w14:paraId="0D3A7B72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1A3D54A2" w14:textId="5D68ACF8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44E">
              <w:rPr>
                <w:rFonts w:ascii="Times New Roman" w:hAnsi="Times New Roman" w:cs="Times New Roman"/>
                <w:sz w:val="24"/>
                <w:szCs w:val="24"/>
              </w:rPr>
              <w:t>Pay more than fixed pr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=yes)</w:t>
            </w:r>
          </w:p>
        </w:tc>
        <w:tc>
          <w:tcPr>
            <w:tcW w:w="646" w:type="pct"/>
            <w:vAlign w:val="center"/>
          </w:tcPr>
          <w:p w14:paraId="3DE477D0" w14:textId="53B16D30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25*** (0.19)</w:t>
            </w:r>
          </w:p>
        </w:tc>
        <w:tc>
          <w:tcPr>
            <w:tcW w:w="645" w:type="pct"/>
            <w:vAlign w:val="center"/>
          </w:tcPr>
          <w:p w14:paraId="00D53072" w14:textId="103AC5DC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1 (0.19)</w:t>
            </w:r>
          </w:p>
        </w:tc>
        <w:tc>
          <w:tcPr>
            <w:tcW w:w="743" w:type="pct"/>
            <w:vAlign w:val="center"/>
          </w:tcPr>
          <w:p w14:paraId="0DB03CA4" w14:textId="2671A52D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38 (0.40)</w:t>
            </w:r>
          </w:p>
        </w:tc>
        <w:tc>
          <w:tcPr>
            <w:tcW w:w="647" w:type="pct"/>
            <w:vAlign w:val="center"/>
          </w:tcPr>
          <w:p w14:paraId="3D130E09" w14:textId="16809477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 (0.45)</w:t>
            </w:r>
          </w:p>
        </w:tc>
        <w:tc>
          <w:tcPr>
            <w:tcW w:w="581" w:type="pct"/>
            <w:vAlign w:val="center"/>
          </w:tcPr>
          <w:p w14:paraId="1F0E45ED" w14:textId="49369A53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1 (0.23)</w:t>
            </w:r>
          </w:p>
        </w:tc>
        <w:tc>
          <w:tcPr>
            <w:tcW w:w="546" w:type="pct"/>
            <w:vAlign w:val="center"/>
          </w:tcPr>
          <w:p w14:paraId="019D5E62" w14:textId="43BF2093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53 (0.81)</w:t>
            </w:r>
          </w:p>
        </w:tc>
      </w:tr>
      <w:tr w:rsidR="00502442" w14:paraId="67C821A5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41F734A6" w14:textId="6A69F81B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vailability of desired seed (1=yes)</w:t>
            </w:r>
          </w:p>
        </w:tc>
        <w:tc>
          <w:tcPr>
            <w:tcW w:w="646" w:type="pct"/>
            <w:vAlign w:val="center"/>
          </w:tcPr>
          <w:p w14:paraId="43ABA9AF" w14:textId="58B6BAE7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735** (0.30)</w:t>
            </w:r>
          </w:p>
        </w:tc>
        <w:tc>
          <w:tcPr>
            <w:tcW w:w="645" w:type="pct"/>
            <w:vAlign w:val="center"/>
          </w:tcPr>
          <w:p w14:paraId="2B996F33" w14:textId="39C550B4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35*** (0.25)</w:t>
            </w:r>
          </w:p>
        </w:tc>
        <w:tc>
          <w:tcPr>
            <w:tcW w:w="743" w:type="pct"/>
            <w:vAlign w:val="center"/>
          </w:tcPr>
          <w:p w14:paraId="384BBC16" w14:textId="70DA6CF0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2 (0.58)</w:t>
            </w:r>
          </w:p>
        </w:tc>
        <w:tc>
          <w:tcPr>
            <w:tcW w:w="647" w:type="pct"/>
            <w:vAlign w:val="center"/>
          </w:tcPr>
          <w:p w14:paraId="4C7B798C" w14:textId="5DCC6415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2 (0.64)</w:t>
            </w:r>
          </w:p>
        </w:tc>
        <w:tc>
          <w:tcPr>
            <w:tcW w:w="581" w:type="pct"/>
            <w:vAlign w:val="center"/>
          </w:tcPr>
          <w:p w14:paraId="37F2DCBB" w14:textId="4DFE8B2A" w:rsidR="00502442" w:rsidRPr="006F4D9B" w:rsidRDefault="00392C74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="00502442"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1</w:t>
            </w:r>
            <w:r w:rsidR="00502442"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6" w:type="pct"/>
            <w:vAlign w:val="center"/>
          </w:tcPr>
          <w:p w14:paraId="7B0AC8D9" w14:textId="2B90892E" w:rsidR="00502442" w:rsidRPr="00502442" w:rsidRDefault="00392C74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  <w:r w:rsidR="00502442"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9</w:t>
            </w:r>
            <w:r w:rsidR="00502442"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02442" w14:paraId="58E88C07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0FE35452" w14:textId="19424334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ilable but not in time (1=yes)</w:t>
            </w:r>
          </w:p>
        </w:tc>
        <w:tc>
          <w:tcPr>
            <w:tcW w:w="646" w:type="pct"/>
            <w:vAlign w:val="center"/>
          </w:tcPr>
          <w:p w14:paraId="1F2692CD" w14:textId="49809EC2" w:rsidR="00502442" w:rsidRPr="00E0387C" w:rsidRDefault="00952C98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3</w:t>
            </w:r>
            <w:r w:rsidR="001F78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="00502442"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1F78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4</w:t>
            </w:r>
            <w:r w:rsidR="00502442"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45" w:type="pct"/>
            <w:vAlign w:val="center"/>
          </w:tcPr>
          <w:p w14:paraId="25DA811D" w14:textId="61B5E3AD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0 (0.20)</w:t>
            </w:r>
          </w:p>
        </w:tc>
        <w:tc>
          <w:tcPr>
            <w:tcW w:w="743" w:type="pct"/>
            <w:vAlign w:val="center"/>
          </w:tcPr>
          <w:p w14:paraId="4A9809AE" w14:textId="069218DE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07 (0.44)</w:t>
            </w:r>
          </w:p>
        </w:tc>
        <w:tc>
          <w:tcPr>
            <w:tcW w:w="647" w:type="pct"/>
            <w:vAlign w:val="center"/>
          </w:tcPr>
          <w:p w14:paraId="45B83160" w14:textId="05286514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69 (0.52)</w:t>
            </w:r>
          </w:p>
        </w:tc>
        <w:tc>
          <w:tcPr>
            <w:tcW w:w="581" w:type="pct"/>
            <w:vAlign w:val="center"/>
          </w:tcPr>
          <w:p w14:paraId="464B0F8F" w14:textId="6689E847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64 (0.30)</w:t>
            </w:r>
          </w:p>
        </w:tc>
        <w:tc>
          <w:tcPr>
            <w:tcW w:w="546" w:type="pct"/>
            <w:vAlign w:val="center"/>
          </w:tcPr>
          <w:p w14:paraId="48A0B911" w14:textId="55BD1997" w:rsidR="00502442" w:rsidRPr="00502442" w:rsidRDefault="002A6296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0 (0.93)</w:t>
            </w:r>
          </w:p>
        </w:tc>
      </w:tr>
      <w:tr w:rsidR="00502442" w14:paraId="4BD5F7F8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5278253B" w14:textId="251DA5E4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sles to get seed (1=yes)</w:t>
            </w:r>
          </w:p>
        </w:tc>
        <w:tc>
          <w:tcPr>
            <w:tcW w:w="646" w:type="pct"/>
            <w:vAlign w:val="center"/>
          </w:tcPr>
          <w:p w14:paraId="66391DDA" w14:textId="27F842C1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66</w:t>
            </w:r>
            <w:r w:rsidR="006267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="006B38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6267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6B383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45" w:type="pct"/>
            <w:vAlign w:val="center"/>
          </w:tcPr>
          <w:p w14:paraId="383B10BC" w14:textId="501AE836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60* (0.27)</w:t>
            </w:r>
          </w:p>
        </w:tc>
        <w:tc>
          <w:tcPr>
            <w:tcW w:w="743" w:type="pct"/>
            <w:vAlign w:val="center"/>
          </w:tcPr>
          <w:p w14:paraId="4CFDBC49" w14:textId="2DD0C2DC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926* (0.49)</w:t>
            </w:r>
          </w:p>
        </w:tc>
        <w:tc>
          <w:tcPr>
            <w:tcW w:w="647" w:type="pct"/>
            <w:vAlign w:val="center"/>
          </w:tcPr>
          <w:p w14:paraId="3D2D1B01" w14:textId="79BA75DF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66 (0.56)</w:t>
            </w:r>
          </w:p>
        </w:tc>
        <w:tc>
          <w:tcPr>
            <w:tcW w:w="581" w:type="pct"/>
            <w:vAlign w:val="center"/>
          </w:tcPr>
          <w:p w14:paraId="0671D114" w14:textId="698EFE72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2</w:t>
            </w:r>
            <w:r w:rsidR="004E3B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4E3B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546" w:type="pct"/>
            <w:vAlign w:val="center"/>
          </w:tcPr>
          <w:p w14:paraId="576EAC54" w14:textId="26D52B16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156*</w:t>
            </w:r>
            <w:r w:rsidR="004E3B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4E3B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4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02442" w14:paraId="2B56891F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2D954D32" w14:textId="360F272C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knowledge about quality seed (1=yes)</w:t>
            </w:r>
          </w:p>
        </w:tc>
        <w:tc>
          <w:tcPr>
            <w:tcW w:w="646" w:type="pct"/>
            <w:vAlign w:val="center"/>
          </w:tcPr>
          <w:p w14:paraId="53BF35BA" w14:textId="60A1864C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742*** (0.27)</w:t>
            </w:r>
          </w:p>
        </w:tc>
        <w:tc>
          <w:tcPr>
            <w:tcW w:w="645" w:type="pct"/>
            <w:vAlign w:val="center"/>
          </w:tcPr>
          <w:p w14:paraId="697D141C" w14:textId="1C12008B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39 (0.23)</w:t>
            </w:r>
          </w:p>
        </w:tc>
        <w:tc>
          <w:tcPr>
            <w:tcW w:w="743" w:type="pct"/>
            <w:vAlign w:val="center"/>
          </w:tcPr>
          <w:p w14:paraId="7E795374" w14:textId="3CD02CF7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146* (0.60)</w:t>
            </w:r>
          </w:p>
        </w:tc>
        <w:tc>
          <w:tcPr>
            <w:tcW w:w="647" w:type="pct"/>
            <w:vAlign w:val="center"/>
          </w:tcPr>
          <w:p w14:paraId="0F838ED1" w14:textId="0148E267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852 (0.71)</w:t>
            </w:r>
          </w:p>
        </w:tc>
        <w:tc>
          <w:tcPr>
            <w:tcW w:w="581" w:type="pct"/>
            <w:vAlign w:val="center"/>
          </w:tcPr>
          <w:p w14:paraId="450A9D33" w14:textId="5E56D525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0 (0.32)</w:t>
            </w:r>
          </w:p>
        </w:tc>
        <w:tc>
          <w:tcPr>
            <w:tcW w:w="546" w:type="pct"/>
            <w:vAlign w:val="center"/>
          </w:tcPr>
          <w:p w14:paraId="433D8CFC" w14:textId="7BD9EB56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213 (1.03)</w:t>
            </w:r>
          </w:p>
        </w:tc>
      </w:tr>
      <w:tr w:rsidR="00502442" w14:paraId="659A40EE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550A422C" w14:textId="1564BB9D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s</w:t>
            </w:r>
            <w:r w:rsidRPr="00C52A2B">
              <w:rPr>
                <w:rFonts w:ascii="Times New Roman" w:hAnsi="Times New Roman" w:cs="Times New Roman"/>
                <w:sz w:val="24"/>
                <w:szCs w:val="24"/>
              </w:rPr>
              <w:t>atisfaction with the price pa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=yes)</w:t>
            </w:r>
          </w:p>
        </w:tc>
        <w:tc>
          <w:tcPr>
            <w:tcW w:w="646" w:type="pct"/>
            <w:vAlign w:val="center"/>
          </w:tcPr>
          <w:p w14:paraId="05996C5A" w14:textId="2FA9EEF9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673*** (0.31)</w:t>
            </w:r>
          </w:p>
        </w:tc>
        <w:tc>
          <w:tcPr>
            <w:tcW w:w="645" w:type="pct"/>
            <w:vAlign w:val="center"/>
          </w:tcPr>
          <w:p w14:paraId="69DE6E6B" w14:textId="79ABA4F7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1 (0.24)</w:t>
            </w:r>
          </w:p>
        </w:tc>
        <w:tc>
          <w:tcPr>
            <w:tcW w:w="743" w:type="pct"/>
            <w:vAlign w:val="center"/>
          </w:tcPr>
          <w:p w14:paraId="153EE1C8" w14:textId="1959DEAB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3 (0.63)</w:t>
            </w:r>
          </w:p>
        </w:tc>
        <w:tc>
          <w:tcPr>
            <w:tcW w:w="647" w:type="pct"/>
            <w:vAlign w:val="center"/>
          </w:tcPr>
          <w:p w14:paraId="28686024" w14:textId="64223C98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1 (0.74)</w:t>
            </w:r>
          </w:p>
        </w:tc>
        <w:tc>
          <w:tcPr>
            <w:tcW w:w="581" w:type="pct"/>
            <w:vAlign w:val="center"/>
          </w:tcPr>
          <w:p w14:paraId="473D1E8B" w14:textId="0CD07482" w:rsidR="00502442" w:rsidRPr="006F4D9B" w:rsidRDefault="00FB3B0E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4 (0.33)</w:t>
            </w:r>
          </w:p>
        </w:tc>
        <w:tc>
          <w:tcPr>
            <w:tcW w:w="546" w:type="pct"/>
            <w:vAlign w:val="center"/>
          </w:tcPr>
          <w:p w14:paraId="0EC98FB1" w14:textId="3D4B4CDC" w:rsidR="00502442" w:rsidRPr="00502442" w:rsidRDefault="00FB3B0E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56** (1.02)</w:t>
            </w:r>
          </w:p>
        </w:tc>
      </w:tr>
      <w:tr w:rsidR="00502442" w14:paraId="40D8970C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355A6411" w14:textId="2978A6E6" w:rsidR="00502442" w:rsidRDefault="003648F6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e s</w:t>
            </w:r>
            <w:r w:rsidR="00502442">
              <w:rPr>
                <w:rFonts w:ascii="Times New Roman" w:hAnsi="Times New Roman" w:cs="Times New Roman"/>
                <w:sz w:val="24"/>
                <w:szCs w:val="24"/>
              </w:rPr>
              <w:t>eed sales price (BDT/kg)</w:t>
            </w:r>
          </w:p>
        </w:tc>
        <w:tc>
          <w:tcPr>
            <w:tcW w:w="646" w:type="pct"/>
            <w:vAlign w:val="center"/>
          </w:tcPr>
          <w:p w14:paraId="67BDA4BC" w14:textId="21EB591B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-0.063 (0.05)</w:t>
            </w:r>
          </w:p>
        </w:tc>
        <w:tc>
          <w:tcPr>
            <w:tcW w:w="645" w:type="pct"/>
            <w:vAlign w:val="center"/>
          </w:tcPr>
          <w:p w14:paraId="7165A1DA" w14:textId="35C818D3" w:rsidR="00502442" w:rsidRPr="002B001B" w:rsidRDefault="00AF5F93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9 (0.05)</w:t>
            </w:r>
          </w:p>
        </w:tc>
        <w:tc>
          <w:tcPr>
            <w:tcW w:w="743" w:type="pct"/>
            <w:vAlign w:val="center"/>
          </w:tcPr>
          <w:p w14:paraId="62FF1510" w14:textId="27BFFEEB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8*** (0.08)</w:t>
            </w:r>
          </w:p>
        </w:tc>
        <w:tc>
          <w:tcPr>
            <w:tcW w:w="647" w:type="pct"/>
            <w:vAlign w:val="center"/>
          </w:tcPr>
          <w:p w14:paraId="6ED8042A" w14:textId="107B6F63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39** (0.10)</w:t>
            </w:r>
          </w:p>
        </w:tc>
        <w:tc>
          <w:tcPr>
            <w:tcW w:w="581" w:type="pct"/>
            <w:vAlign w:val="center"/>
          </w:tcPr>
          <w:p w14:paraId="7024BB09" w14:textId="55B8083E" w:rsidR="00502442" w:rsidRPr="006F4D9B" w:rsidRDefault="00085C58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4 (0.07)</w:t>
            </w:r>
          </w:p>
        </w:tc>
        <w:tc>
          <w:tcPr>
            <w:tcW w:w="546" w:type="pct"/>
            <w:vAlign w:val="center"/>
          </w:tcPr>
          <w:p w14:paraId="4C284B2B" w14:textId="6BC3E86A" w:rsidR="00502442" w:rsidRPr="00502442" w:rsidRDefault="00085C58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0* (0.11)</w:t>
            </w:r>
          </w:p>
        </w:tc>
      </w:tr>
      <w:tr w:rsidR="00502442" w14:paraId="3490F08C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508367BE" w14:textId="18521201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ce difference between expected and sales prices</w:t>
            </w:r>
            <w:r w:rsidR="003648F6">
              <w:rPr>
                <w:rFonts w:ascii="Times New Roman" w:hAnsi="Times New Roman" w:cs="Times New Roman"/>
                <w:sz w:val="24"/>
                <w:szCs w:val="24"/>
              </w:rPr>
              <w:t xml:space="preserve"> of r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DT/kg)</w:t>
            </w:r>
          </w:p>
        </w:tc>
        <w:tc>
          <w:tcPr>
            <w:tcW w:w="646" w:type="pct"/>
            <w:vAlign w:val="center"/>
          </w:tcPr>
          <w:p w14:paraId="5C2FCF2B" w14:textId="1B8A668D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-0.035 (0.05)</w:t>
            </w:r>
          </w:p>
        </w:tc>
        <w:tc>
          <w:tcPr>
            <w:tcW w:w="645" w:type="pct"/>
            <w:vAlign w:val="center"/>
          </w:tcPr>
          <w:p w14:paraId="312B9B15" w14:textId="6643C57A" w:rsidR="00502442" w:rsidRPr="002B001B" w:rsidRDefault="00AF5F93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8 (0.05)</w:t>
            </w:r>
          </w:p>
        </w:tc>
        <w:tc>
          <w:tcPr>
            <w:tcW w:w="743" w:type="pct"/>
            <w:vAlign w:val="center"/>
          </w:tcPr>
          <w:p w14:paraId="70E95522" w14:textId="0BA34B13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25*** (0.08)</w:t>
            </w:r>
          </w:p>
        </w:tc>
        <w:tc>
          <w:tcPr>
            <w:tcW w:w="647" w:type="pct"/>
            <w:vAlign w:val="center"/>
          </w:tcPr>
          <w:p w14:paraId="4273F7C1" w14:textId="6A6CD193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44** (0.10)</w:t>
            </w:r>
          </w:p>
        </w:tc>
        <w:tc>
          <w:tcPr>
            <w:tcW w:w="581" w:type="pct"/>
            <w:vAlign w:val="center"/>
          </w:tcPr>
          <w:p w14:paraId="75F4916F" w14:textId="4933B9D0" w:rsidR="00502442" w:rsidRPr="006F4D9B" w:rsidRDefault="008F3D24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9 (0.06)</w:t>
            </w:r>
          </w:p>
        </w:tc>
        <w:tc>
          <w:tcPr>
            <w:tcW w:w="546" w:type="pct"/>
            <w:vAlign w:val="center"/>
          </w:tcPr>
          <w:p w14:paraId="427C45DC" w14:textId="606C3049" w:rsidR="00502442" w:rsidRPr="00502442" w:rsidRDefault="008F3D24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6*** (0.10)</w:t>
            </w:r>
          </w:p>
        </w:tc>
      </w:tr>
      <w:tr w:rsidR="00502442" w14:paraId="09DF38BA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0F930B02" w14:textId="5C11BCBB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y of </w:t>
            </w:r>
            <w:r w:rsidR="003648F6">
              <w:rPr>
                <w:rFonts w:ascii="Times New Roman" w:hAnsi="Times New Roman" w:cs="Times New Roman"/>
                <w:sz w:val="24"/>
                <w:szCs w:val="24"/>
              </w:rPr>
              <w:t xml:space="preserve">r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ed used in hectares (logarithm)</w:t>
            </w:r>
          </w:p>
        </w:tc>
        <w:tc>
          <w:tcPr>
            <w:tcW w:w="646" w:type="pct"/>
            <w:vAlign w:val="center"/>
          </w:tcPr>
          <w:p w14:paraId="171A10E3" w14:textId="7F92061C" w:rsidR="00502442" w:rsidRPr="00E0387C" w:rsidRDefault="0063472B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02442" w:rsidRPr="00E0387C">
              <w:rPr>
                <w:rFonts w:ascii="Times New Roman" w:hAnsi="Times New Roman" w:cs="Times New Roman"/>
                <w:sz w:val="24"/>
                <w:szCs w:val="24"/>
              </w:rPr>
              <w:t>0.056*** (0.02)</w:t>
            </w:r>
          </w:p>
        </w:tc>
        <w:tc>
          <w:tcPr>
            <w:tcW w:w="645" w:type="pct"/>
            <w:vAlign w:val="center"/>
          </w:tcPr>
          <w:p w14:paraId="5E06A10A" w14:textId="735C89CD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1 (0.02)</w:t>
            </w:r>
          </w:p>
        </w:tc>
        <w:tc>
          <w:tcPr>
            <w:tcW w:w="743" w:type="pct"/>
            <w:vAlign w:val="center"/>
          </w:tcPr>
          <w:p w14:paraId="3F5CEEE6" w14:textId="1283D93E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5 (0.03)</w:t>
            </w:r>
          </w:p>
        </w:tc>
        <w:tc>
          <w:tcPr>
            <w:tcW w:w="647" w:type="pct"/>
            <w:vAlign w:val="center"/>
          </w:tcPr>
          <w:p w14:paraId="6B45C777" w14:textId="6BB0DF79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7 (0.04)</w:t>
            </w:r>
          </w:p>
        </w:tc>
        <w:tc>
          <w:tcPr>
            <w:tcW w:w="581" w:type="pct"/>
            <w:vAlign w:val="center"/>
          </w:tcPr>
          <w:p w14:paraId="6F021F3B" w14:textId="5A39BD17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96*** (0.02)</w:t>
            </w:r>
          </w:p>
        </w:tc>
        <w:tc>
          <w:tcPr>
            <w:tcW w:w="546" w:type="pct"/>
            <w:vAlign w:val="center"/>
          </w:tcPr>
          <w:p w14:paraId="3F751624" w14:textId="06F25C89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90** (0.05)</w:t>
            </w:r>
          </w:p>
        </w:tc>
      </w:tr>
      <w:tr w:rsidR="00502442" w14:paraId="6363193D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2CCEB719" w14:textId="5A3AF22B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quared quantity of </w:t>
            </w:r>
            <w:r w:rsidR="003648F6">
              <w:rPr>
                <w:rFonts w:ascii="Times New Roman" w:hAnsi="Times New Roman" w:cs="Times New Roman"/>
                <w:sz w:val="24"/>
                <w:szCs w:val="24"/>
              </w:rPr>
              <w:t xml:space="preserve">r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ed used in hectares (logarithm)</w:t>
            </w:r>
          </w:p>
        </w:tc>
        <w:tc>
          <w:tcPr>
            <w:tcW w:w="646" w:type="pct"/>
            <w:vAlign w:val="center"/>
          </w:tcPr>
          <w:p w14:paraId="115303E4" w14:textId="20015E34" w:rsidR="00502442" w:rsidRPr="00E0387C" w:rsidRDefault="0063472B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02442" w:rsidRPr="00E0387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024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2442" w:rsidRPr="00E0387C">
              <w:rPr>
                <w:rFonts w:ascii="Times New Roman" w:hAnsi="Times New Roman" w:cs="Times New Roman"/>
                <w:sz w:val="24"/>
                <w:szCs w:val="24"/>
              </w:rPr>
              <w:t>* (0.002)</w:t>
            </w:r>
          </w:p>
        </w:tc>
        <w:tc>
          <w:tcPr>
            <w:tcW w:w="645" w:type="pct"/>
            <w:vAlign w:val="center"/>
          </w:tcPr>
          <w:p w14:paraId="38C8F215" w14:textId="401F7DAD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 (0.0003)</w:t>
            </w:r>
          </w:p>
        </w:tc>
        <w:tc>
          <w:tcPr>
            <w:tcW w:w="743" w:type="pct"/>
            <w:vAlign w:val="center"/>
          </w:tcPr>
          <w:p w14:paraId="0FFBE892" w14:textId="6731E1FC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 (0.0004)</w:t>
            </w:r>
          </w:p>
        </w:tc>
        <w:tc>
          <w:tcPr>
            <w:tcW w:w="647" w:type="pct"/>
            <w:vAlign w:val="center"/>
          </w:tcPr>
          <w:p w14:paraId="4E15F3D1" w14:textId="7B7A1472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01 (0.001)</w:t>
            </w:r>
          </w:p>
        </w:tc>
        <w:tc>
          <w:tcPr>
            <w:tcW w:w="581" w:type="pct"/>
            <w:vAlign w:val="center"/>
          </w:tcPr>
          <w:p w14:paraId="3B377D68" w14:textId="473DFB28" w:rsidR="00502442" w:rsidRPr="006F4D9B" w:rsidRDefault="00C4185F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*** (0.0003)</w:t>
            </w:r>
          </w:p>
        </w:tc>
        <w:tc>
          <w:tcPr>
            <w:tcW w:w="546" w:type="pct"/>
            <w:vAlign w:val="center"/>
          </w:tcPr>
          <w:p w14:paraId="5AD2C882" w14:textId="2FD91469" w:rsidR="00502442" w:rsidRPr="00502442" w:rsidRDefault="00C4185F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 (0.001)</w:t>
            </w:r>
          </w:p>
        </w:tc>
      </w:tr>
      <w:tr w:rsidR="00502442" w14:paraId="138C4F40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2EE9525C" w14:textId="3EEABD80" w:rsidR="00502442" w:rsidRDefault="003648F6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ce y</w:t>
            </w:r>
            <w:r w:rsidR="00502442">
              <w:rPr>
                <w:rFonts w:ascii="Times New Roman" w:hAnsi="Times New Roman" w:cs="Times New Roman"/>
                <w:sz w:val="24"/>
                <w:szCs w:val="24"/>
              </w:rPr>
              <w:t>ield (ton/ha)</w:t>
            </w:r>
          </w:p>
        </w:tc>
        <w:tc>
          <w:tcPr>
            <w:tcW w:w="646" w:type="pct"/>
            <w:vAlign w:val="center"/>
          </w:tcPr>
          <w:p w14:paraId="4809634C" w14:textId="35B5B19F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0.242* (0.13)</w:t>
            </w:r>
          </w:p>
        </w:tc>
        <w:tc>
          <w:tcPr>
            <w:tcW w:w="645" w:type="pct"/>
            <w:vAlign w:val="center"/>
          </w:tcPr>
          <w:p w14:paraId="2B332637" w14:textId="3789C18E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3" w:type="pct"/>
            <w:vAlign w:val="center"/>
          </w:tcPr>
          <w:p w14:paraId="644DCA05" w14:textId="50325099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5*</w:t>
            </w:r>
            <w:r w:rsidR="00A332EA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A332E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  <w:r w:rsidRPr="004173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47" w:type="pct"/>
            <w:vAlign w:val="center"/>
          </w:tcPr>
          <w:p w14:paraId="174C0AF2" w14:textId="156F6469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99* (0.34)</w:t>
            </w:r>
          </w:p>
        </w:tc>
        <w:tc>
          <w:tcPr>
            <w:tcW w:w="581" w:type="pct"/>
            <w:vAlign w:val="center"/>
          </w:tcPr>
          <w:p w14:paraId="5B4C9352" w14:textId="6C6A94E9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2 (0.19)</w:t>
            </w:r>
          </w:p>
        </w:tc>
        <w:tc>
          <w:tcPr>
            <w:tcW w:w="546" w:type="pct"/>
            <w:vAlign w:val="center"/>
          </w:tcPr>
          <w:p w14:paraId="23BC8D7A" w14:textId="4FDF943F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1 (0.31)</w:t>
            </w:r>
          </w:p>
        </w:tc>
      </w:tr>
      <w:tr w:rsidR="00502442" w14:paraId="708FFCB2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3FD01723" w14:textId="73614EC9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11374">
              <w:rPr>
                <w:rFonts w:ascii="Times New Roman" w:hAnsi="Times New Roman" w:cs="Times New Roman"/>
                <w:sz w:val="24"/>
                <w:szCs w:val="24"/>
              </w:rPr>
              <w:t>olycoated</w:t>
            </w:r>
            <w:proofErr w:type="spellEnd"/>
            <w:r w:rsidRPr="00511374">
              <w:rPr>
                <w:rFonts w:ascii="Times New Roman" w:hAnsi="Times New Roman" w:cs="Times New Roman"/>
                <w:sz w:val="24"/>
                <w:szCs w:val="24"/>
              </w:rPr>
              <w:t xml:space="preserve"> jute s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. p</w:t>
            </w:r>
            <w:r w:rsidRPr="00511374">
              <w:rPr>
                <w:rFonts w:ascii="Times New Roman" w:hAnsi="Times New Roman" w:cs="Times New Roman"/>
                <w:sz w:val="24"/>
                <w:szCs w:val="24"/>
              </w:rPr>
              <w:t>lastic pack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6" w:type="pct"/>
            <w:vAlign w:val="center"/>
          </w:tcPr>
          <w:p w14:paraId="2D14792D" w14:textId="0B270E5E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vAlign w:val="center"/>
          </w:tcPr>
          <w:p w14:paraId="05797690" w14:textId="4037C9F9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>1.753*** (0.24)</w:t>
            </w:r>
          </w:p>
        </w:tc>
        <w:tc>
          <w:tcPr>
            <w:tcW w:w="743" w:type="pct"/>
            <w:vAlign w:val="center"/>
          </w:tcPr>
          <w:p w14:paraId="1FC6232B" w14:textId="421FB98F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vAlign w:val="center"/>
          </w:tcPr>
          <w:p w14:paraId="0F3FEC96" w14:textId="1560B131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1" w:type="pct"/>
            <w:vAlign w:val="center"/>
          </w:tcPr>
          <w:p w14:paraId="2263E04E" w14:textId="07B7242B" w:rsidR="00502442" w:rsidRPr="006F4D9B" w:rsidRDefault="0078798E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02442"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8 (0.28)</w:t>
            </w:r>
          </w:p>
        </w:tc>
        <w:tc>
          <w:tcPr>
            <w:tcW w:w="546" w:type="pct"/>
            <w:vAlign w:val="center"/>
          </w:tcPr>
          <w:p w14:paraId="6CA0D172" w14:textId="17F3319B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33* (0.66)</w:t>
            </w:r>
          </w:p>
        </w:tc>
      </w:tr>
      <w:tr w:rsidR="00502442" w14:paraId="7F5A2C4D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41A85E68" w14:textId="11A0AA19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74">
              <w:rPr>
                <w:rFonts w:ascii="Times New Roman" w:hAnsi="Times New Roman" w:cs="Times New Roman"/>
                <w:sz w:val="24"/>
                <w:szCs w:val="24"/>
              </w:rPr>
              <w:t>Plastic s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. p</w:t>
            </w:r>
            <w:r w:rsidRPr="00511374">
              <w:rPr>
                <w:rFonts w:ascii="Times New Roman" w:hAnsi="Times New Roman" w:cs="Times New Roman"/>
                <w:sz w:val="24"/>
                <w:szCs w:val="24"/>
              </w:rPr>
              <w:t>lastic pack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6" w:type="pct"/>
            <w:vAlign w:val="center"/>
          </w:tcPr>
          <w:p w14:paraId="733A9192" w14:textId="745ED73B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vAlign w:val="center"/>
          </w:tcPr>
          <w:p w14:paraId="28EF8D6B" w14:textId="1C2DE2F8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 xml:space="preserve"> (0.28)</w:t>
            </w:r>
          </w:p>
        </w:tc>
        <w:tc>
          <w:tcPr>
            <w:tcW w:w="743" w:type="pct"/>
            <w:vAlign w:val="center"/>
          </w:tcPr>
          <w:p w14:paraId="0911139F" w14:textId="561E8A80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vAlign w:val="center"/>
          </w:tcPr>
          <w:p w14:paraId="6F2A74C1" w14:textId="397A68FC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1" w:type="pct"/>
            <w:vAlign w:val="center"/>
          </w:tcPr>
          <w:p w14:paraId="4ACE0095" w14:textId="6F22D525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8 (0.34)</w:t>
            </w:r>
          </w:p>
        </w:tc>
        <w:tc>
          <w:tcPr>
            <w:tcW w:w="546" w:type="pct"/>
            <w:vAlign w:val="center"/>
          </w:tcPr>
          <w:p w14:paraId="5BF92054" w14:textId="0A1FAC71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317* (0.77)</w:t>
            </w:r>
          </w:p>
        </w:tc>
      </w:tr>
      <w:tr w:rsidR="00502442" w14:paraId="17BF1F95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262B1D21" w14:textId="624D9045" w:rsidR="00502442" w:rsidRPr="00511374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kg packet seed (ref. 10 kg)</w:t>
            </w:r>
          </w:p>
        </w:tc>
        <w:tc>
          <w:tcPr>
            <w:tcW w:w="646" w:type="pct"/>
            <w:vAlign w:val="center"/>
          </w:tcPr>
          <w:p w14:paraId="5F093A14" w14:textId="3B445701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vAlign w:val="center"/>
          </w:tcPr>
          <w:p w14:paraId="0005E8DC" w14:textId="2A5FCB83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3" w:type="pct"/>
            <w:vAlign w:val="center"/>
          </w:tcPr>
          <w:p w14:paraId="7DC3005B" w14:textId="2128D953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sz w:val="24"/>
                <w:szCs w:val="24"/>
              </w:rPr>
              <w:t>-3.020*** (0.48)</w:t>
            </w:r>
          </w:p>
        </w:tc>
        <w:tc>
          <w:tcPr>
            <w:tcW w:w="647" w:type="pct"/>
            <w:vAlign w:val="center"/>
          </w:tcPr>
          <w:p w14:paraId="3CF1AB5B" w14:textId="75F8428C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sz w:val="24"/>
                <w:szCs w:val="24"/>
              </w:rPr>
              <w:t>-1.504** (0.64)</w:t>
            </w:r>
          </w:p>
        </w:tc>
        <w:tc>
          <w:tcPr>
            <w:tcW w:w="581" w:type="pct"/>
            <w:vAlign w:val="center"/>
          </w:tcPr>
          <w:p w14:paraId="1E4792E9" w14:textId="5DDF59A9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112*** (0.43)</w:t>
            </w:r>
          </w:p>
        </w:tc>
        <w:tc>
          <w:tcPr>
            <w:tcW w:w="546" w:type="pct"/>
            <w:vAlign w:val="center"/>
          </w:tcPr>
          <w:p w14:paraId="3ADBA7BF" w14:textId="3C9A1BD1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154</w:t>
            </w:r>
            <w:r w:rsidR="00B76B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B76B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02442" w14:paraId="277C83C5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28CD920D" w14:textId="0057EF1D" w:rsidR="00502442" w:rsidRPr="00511374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kg packet seed (ref. 10 kg)</w:t>
            </w:r>
          </w:p>
        </w:tc>
        <w:tc>
          <w:tcPr>
            <w:tcW w:w="646" w:type="pct"/>
            <w:vAlign w:val="center"/>
          </w:tcPr>
          <w:p w14:paraId="7168CED7" w14:textId="47CA99DA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vAlign w:val="center"/>
          </w:tcPr>
          <w:p w14:paraId="5CD4114E" w14:textId="26E13FF8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3" w:type="pct"/>
            <w:vAlign w:val="center"/>
          </w:tcPr>
          <w:p w14:paraId="4EA8B946" w14:textId="37261B19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sz w:val="24"/>
                <w:szCs w:val="24"/>
              </w:rPr>
              <w:t>-2.021*** (0.41)</w:t>
            </w:r>
          </w:p>
        </w:tc>
        <w:tc>
          <w:tcPr>
            <w:tcW w:w="647" w:type="pct"/>
            <w:vAlign w:val="center"/>
          </w:tcPr>
          <w:p w14:paraId="39D88766" w14:textId="31158CC9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  <w:r w:rsidR="00954201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12197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5420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1219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1" w:type="pct"/>
            <w:vAlign w:val="center"/>
          </w:tcPr>
          <w:p w14:paraId="42CF2D25" w14:textId="5C7F7F89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753*** (0.27)</w:t>
            </w:r>
          </w:p>
        </w:tc>
        <w:tc>
          <w:tcPr>
            <w:tcW w:w="546" w:type="pct"/>
            <w:vAlign w:val="center"/>
          </w:tcPr>
          <w:p w14:paraId="2103BD29" w14:textId="0563205B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672** (0.83)</w:t>
            </w:r>
          </w:p>
        </w:tc>
      </w:tr>
      <w:tr w:rsidR="00502442" w14:paraId="7D3A23D8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40537D99" w14:textId="0010E5CC" w:rsidR="00502442" w:rsidRPr="00511374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kg packet seed (ref. 10 kg)</w:t>
            </w:r>
          </w:p>
        </w:tc>
        <w:tc>
          <w:tcPr>
            <w:tcW w:w="646" w:type="pct"/>
            <w:vAlign w:val="center"/>
          </w:tcPr>
          <w:p w14:paraId="5E064074" w14:textId="427D2DE4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vAlign w:val="center"/>
          </w:tcPr>
          <w:p w14:paraId="30E3953B" w14:textId="57565AAB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3" w:type="pct"/>
            <w:vAlign w:val="center"/>
          </w:tcPr>
          <w:p w14:paraId="25E0D246" w14:textId="4BEA4EAB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sz w:val="24"/>
                <w:szCs w:val="24"/>
              </w:rPr>
              <w:t>-0.944** (0.39)</w:t>
            </w:r>
          </w:p>
        </w:tc>
        <w:tc>
          <w:tcPr>
            <w:tcW w:w="647" w:type="pct"/>
            <w:vAlign w:val="center"/>
          </w:tcPr>
          <w:p w14:paraId="3CEF991A" w14:textId="61BD48B9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976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  <w:r w:rsidR="00954201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12197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5420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1219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1" w:type="pct"/>
            <w:vAlign w:val="center"/>
          </w:tcPr>
          <w:p w14:paraId="4ED153D6" w14:textId="224C8E20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54*** (0.21)</w:t>
            </w:r>
          </w:p>
        </w:tc>
        <w:tc>
          <w:tcPr>
            <w:tcW w:w="546" w:type="pct"/>
            <w:vAlign w:val="center"/>
          </w:tcPr>
          <w:p w14:paraId="4F8A06F7" w14:textId="46DCEC58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16 (0.47)</w:t>
            </w:r>
          </w:p>
        </w:tc>
      </w:tr>
      <w:tr w:rsidR="00502442" w14:paraId="3D86B5CC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125B70C3" w14:textId="057240A7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quality seed (ref. poor)</w:t>
            </w:r>
          </w:p>
        </w:tc>
        <w:tc>
          <w:tcPr>
            <w:tcW w:w="646" w:type="pct"/>
            <w:vAlign w:val="center"/>
          </w:tcPr>
          <w:p w14:paraId="5901A8C1" w14:textId="0B270CCF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vAlign w:val="center"/>
          </w:tcPr>
          <w:p w14:paraId="2FB3CBA1" w14:textId="742305E7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3" w:type="pct"/>
            <w:vAlign w:val="center"/>
          </w:tcPr>
          <w:p w14:paraId="1F97BF53" w14:textId="7EA66002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vAlign w:val="center"/>
          </w:tcPr>
          <w:p w14:paraId="1B9392D8" w14:textId="4FBE3805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1" w:type="pct"/>
            <w:vAlign w:val="center"/>
          </w:tcPr>
          <w:p w14:paraId="07752B15" w14:textId="7F7DE840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6</w:t>
            </w:r>
            <w:r w:rsidR="004A50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4A50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3</w:t>
            </w: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6" w:type="pct"/>
            <w:vAlign w:val="center"/>
          </w:tcPr>
          <w:p w14:paraId="35028A77" w14:textId="2463C908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34*** (0.62)</w:t>
            </w:r>
          </w:p>
        </w:tc>
      </w:tr>
      <w:tr w:rsidR="00502442" w14:paraId="6CB3AA8F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4053FDD2" w14:textId="23FD4A86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quality seed (ref. poor)</w:t>
            </w:r>
          </w:p>
        </w:tc>
        <w:tc>
          <w:tcPr>
            <w:tcW w:w="646" w:type="pct"/>
            <w:vAlign w:val="center"/>
          </w:tcPr>
          <w:p w14:paraId="713D35A8" w14:textId="4720BF5C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vAlign w:val="center"/>
          </w:tcPr>
          <w:p w14:paraId="54405C1A" w14:textId="4E5A0D9A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3" w:type="pct"/>
            <w:vAlign w:val="center"/>
          </w:tcPr>
          <w:p w14:paraId="441A24D7" w14:textId="6FC8BD56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vAlign w:val="center"/>
          </w:tcPr>
          <w:p w14:paraId="3A042C50" w14:textId="031477C5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1" w:type="pct"/>
            <w:vAlign w:val="center"/>
          </w:tcPr>
          <w:p w14:paraId="4D24DB98" w14:textId="433AEEAD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0</w:t>
            </w:r>
            <w:r w:rsidR="00236A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6842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6" w:type="pct"/>
            <w:vAlign w:val="center"/>
          </w:tcPr>
          <w:p w14:paraId="1A092A97" w14:textId="23240250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1 (0.59)</w:t>
            </w:r>
          </w:p>
        </w:tc>
      </w:tr>
      <w:tr w:rsidR="00502442" w14:paraId="64B49DC3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4AF42A31" w14:textId="1D76A68A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 (cut1)</w:t>
            </w:r>
          </w:p>
        </w:tc>
        <w:tc>
          <w:tcPr>
            <w:tcW w:w="646" w:type="pct"/>
            <w:vAlign w:val="center"/>
          </w:tcPr>
          <w:p w14:paraId="14038853" w14:textId="4D243EED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-1.576</w:t>
            </w:r>
            <w:r w:rsidR="00B36CC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36C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vAlign w:val="center"/>
          </w:tcPr>
          <w:p w14:paraId="6691888E" w14:textId="1592C788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>-1.646</w:t>
            </w:r>
            <w:r w:rsidR="00B36CC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36CC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  <w:vAlign w:val="center"/>
          </w:tcPr>
          <w:p w14:paraId="78309676" w14:textId="4433C14B" w:rsidR="00502442" w:rsidRPr="00417355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55">
              <w:rPr>
                <w:rFonts w:ascii="Times New Roman" w:hAnsi="Times New Roman" w:cs="Times New Roman"/>
                <w:sz w:val="24"/>
                <w:szCs w:val="24"/>
              </w:rPr>
              <w:t>2.008***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17355">
              <w:rPr>
                <w:rFonts w:ascii="Times New Roman" w:hAnsi="Times New Roman" w:cs="Times New Roman"/>
                <w:sz w:val="24"/>
                <w:szCs w:val="24"/>
              </w:rPr>
              <w:t>.77)</w:t>
            </w:r>
          </w:p>
        </w:tc>
        <w:tc>
          <w:tcPr>
            <w:tcW w:w="647" w:type="pct"/>
            <w:vAlign w:val="center"/>
          </w:tcPr>
          <w:p w14:paraId="7B0915C3" w14:textId="21595F0F" w:rsidR="00502442" w:rsidRPr="00121976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21976">
              <w:rPr>
                <w:rFonts w:ascii="Times New Roman" w:hAnsi="Times New Roman" w:cs="Times New Roman"/>
                <w:sz w:val="24"/>
                <w:szCs w:val="24"/>
              </w:rPr>
              <w:t>.870***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121976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581" w:type="pct"/>
            <w:vAlign w:val="center"/>
          </w:tcPr>
          <w:p w14:paraId="2694E56F" w14:textId="08B57C67" w:rsidR="00502442" w:rsidRPr="006F4D9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.415*** (0.14)</w:t>
            </w:r>
          </w:p>
        </w:tc>
        <w:tc>
          <w:tcPr>
            <w:tcW w:w="546" w:type="pct"/>
            <w:vAlign w:val="center"/>
          </w:tcPr>
          <w:p w14:paraId="39329616" w14:textId="377978B3" w:rsidR="00502442" w:rsidRP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67 (3.80)</w:t>
            </w:r>
          </w:p>
        </w:tc>
      </w:tr>
      <w:tr w:rsidR="00502442" w14:paraId="41619ABC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7E740B85" w14:textId="4A5680D4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 (cut2)</w:t>
            </w:r>
          </w:p>
        </w:tc>
        <w:tc>
          <w:tcPr>
            <w:tcW w:w="646" w:type="pct"/>
            <w:vAlign w:val="center"/>
          </w:tcPr>
          <w:p w14:paraId="44EAF41D" w14:textId="5DF45748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36CC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36CC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5" w:type="pct"/>
            <w:vAlign w:val="center"/>
          </w:tcPr>
          <w:p w14:paraId="04A3CDB0" w14:textId="47A35B96" w:rsidR="00502442" w:rsidRPr="002B001B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  <w:r w:rsidR="00B36CC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36CC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  <w:vAlign w:val="center"/>
          </w:tcPr>
          <w:p w14:paraId="1B16818D" w14:textId="516D1F42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vAlign w:val="center"/>
          </w:tcPr>
          <w:p w14:paraId="4974C2EF" w14:textId="451CDB16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1" w:type="pct"/>
            <w:vAlign w:val="center"/>
          </w:tcPr>
          <w:p w14:paraId="1F6713F5" w14:textId="2A9B669D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6" w:type="pct"/>
            <w:vAlign w:val="center"/>
          </w:tcPr>
          <w:p w14:paraId="50755C45" w14:textId="245C7DB0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2442" w14:paraId="221DC3FA" w14:textId="77777777" w:rsidTr="00650F47">
        <w:trPr>
          <w:trHeight w:val="143"/>
        </w:trPr>
        <w:tc>
          <w:tcPr>
            <w:tcW w:w="1192" w:type="pct"/>
            <w:vAlign w:val="center"/>
          </w:tcPr>
          <w:p w14:paraId="54BF1CEA" w14:textId="0618A9DB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 (cut3)</w:t>
            </w:r>
          </w:p>
        </w:tc>
        <w:tc>
          <w:tcPr>
            <w:tcW w:w="646" w:type="pct"/>
            <w:vAlign w:val="center"/>
          </w:tcPr>
          <w:p w14:paraId="42C50E91" w14:textId="778A2E81" w:rsidR="00502442" w:rsidRPr="00E0387C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vAlign w:val="center"/>
          </w:tcPr>
          <w:p w14:paraId="1CCCB2D6" w14:textId="420182AE" w:rsidR="00502442" w:rsidRPr="002B001B" w:rsidRDefault="001336D7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02442" w:rsidRPr="002B00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02442" w:rsidRPr="002B00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36CC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02442" w:rsidRPr="002B00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502442" w:rsidRPr="002B00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  <w:vAlign w:val="center"/>
          </w:tcPr>
          <w:p w14:paraId="73F56D44" w14:textId="625518CA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vAlign w:val="center"/>
          </w:tcPr>
          <w:p w14:paraId="296DCC61" w14:textId="7F0DA3D2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1" w:type="pct"/>
            <w:vAlign w:val="center"/>
          </w:tcPr>
          <w:p w14:paraId="744676AF" w14:textId="26BC5F71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6" w:type="pct"/>
            <w:vAlign w:val="center"/>
          </w:tcPr>
          <w:p w14:paraId="4E44026C" w14:textId="0B4E7CB7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02442" w14:paraId="41F79443" w14:textId="77777777" w:rsidTr="00650F47">
        <w:trPr>
          <w:trHeight w:val="275"/>
        </w:trPr>
        <w:tc>
          <w:tcPr>
            <w:tcW w:w="1192" w:type="pct"/>
            <w:vAlign w:val="center"/>
          </w:tcPr>
          <w:p w14:paraId="7D1FC1C4" w14:textId="315734E4" w:rsidR="00502442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DAB">
              <w:rPr>
                <w:rFonts w:ascii="Times New Roman" w:hAnsi="Times New Roman" w:cs="Times New Roman"/>
                <w:sz w:val="24"/>
                <w:szCs w:val="24"/>
              </w:rPr>
              <w:t>Pseudo r-squared</w:t>
            </w:r>
          </w:p>
        </w:tc>
        <w:tc>
          <w:tcPr>
            <w:tcW w:w="646" w:type="pct"/>
            <w:vAlign w:val="center"/>
          </w:tcPr>
          <w:p w14:paraId="46597D9B" w14:textId="281D89C5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45" w:type="pct"/>
            <w:vAlign w:val="center"/>
          </w:tcPr>
          <w:p w14:paraId="72347175" w14:textId="4A8F1C9D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0B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pct"/>
            <w:gridSpan w:val="2"/>
            <w:vAlign w:val="center"/>
          </w:tcPr>
          <w:p w14:paraId="2BE156EB" w14:textId="2685646F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76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27" w:type="pct"/>
            <w:gridSpan w:val="2"/>
            <w:vAlign w:val="center"/>
          </w:tcPr>
          <w:p w14:paraId="15D25AF1" w14:textId="3036665C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02442" w14:paraId="1A212274" w14:textId="77777777" w:rsidTr="00650F47">
        <w:trPr>
          <w:trHeight w:val="275"/>
        </w:trPr>
        <w:tc>
          <w:tcPr>
            <w:tcW w:w="1192" w:type="pct"/>
            <w:vAlign w:val="center"/>
          </w:tcPr>
          <w:p w14:paraId="3F7604CE" w14:textId="33EA0C2C" w:rsidR="00502442" w:rsidRPr="00A55DAB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d c</w:t>
            </w:r>
            <w:r w:rsidRPr="00A55DAB">
              <w:rPr>
                <w:rFonts w:ascii="Times New Roman" w:hAnsi="Times New Roman" w:cs="Times New Roman"/>
                <w:sz w:val="24"/>
                <w:szCs w:val="24"/>
              </w:rPr>
              <w:t>hi-square</w:t>
            </w:r>
          </w:p>
        </w:tc>
        <w:tc>
          <w:tcPr>
            <w:tcW w:w="646" w:type="pct"/>
            <w:vAlign w:val="center"/>
          </w:tcPr>
          <w:p w14:paraId="2DA3239C" w14:textId="2EF75A13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5.62***</w:t>
            </w:r>
          </w:p>
        </w:tc>
        <w:tc>
          <w:tcPr>
            <w:tcW w:w="645" w:type="pct"/>
            <w:vAlign w:val="center"/>
          </w:tcPr>
          <w:p w14:paraId="6699EA2A" w14:textId="2A8C4A4B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>30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***</w:t>
            </w:r>
          </w:p>
        </w:tc>
        <w:tc>
          <w:tcPr>
            <w:tcW w:w="1390" w:type="pct"/>
            <w:gridSpan w:val="2"/>
            <w:vAlign w:val="center"/>
          </w:tcPr>
          <w:p w14:paraId="14C95A73" w14:textId="12F04F43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763">
              <w:rPr>
                <w:rFonts w:ascii="Times New Roman" w:hAnsi="Times New Roman" w:cs="Times New Roman"/>
                <w:sz w:val="24"/>
                <w:szCs w:val="24"/>
              </w:rPr>
              <w:t>31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***</w:t>
            </w:r>
          </w:p>
        </w:tc>
        <w:tc>
          <w:tcPr>
            <w:tcW w:w="1127" w:type="pct"/>
            <w:gridSpan w:val="2"/>
            <w:vAlign w:val="center"/>
          </w:tcPr>
          <w:p w14:paraId="047BBD7D" w14:textId="34D66E46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8.90***</w:t>
            </w:r>
          </w:p>
        </w:tc>
      </w:tr>
      <w:tr w:rsidR="00502442" w14:paraId="45E71133" w14:textId="77777777" w:rsidTr="00650F47">
        <w:trPr>
          <w:trHeight w:val="275"/>
        </w:trPr>
        <w:tc>
          <w:tcPr>
            <w:tcW w:w="1192" w:type="pct"/>
            <w:vAlign w:val="center"/>
          </w:tcPr>
          <w:p w14:paraId="10F8C022" w14:textId="5679B739" w:rsidR="00502442" w:rsidRPr="00A55DAB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DAB">
              <w:rPr>
                <w:rFonts w:ascii="Times New Roman" w:hAnsi="Times New Roman" w:cs="Times New Roman"/>
                <w:sz w:val="24"/>
                <w:szCs w:val="24"/>
              </w:rPr>
              <w:t>Akaike cr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ia</w:t>
            </w:r>
            <w:r w:rsidRPr="00A55DAB">
              <w:rPr>
                <w:rFonts w:ascii="Times New Roman" w:hAnsi="Times New Roman" w:cs="Times New Roman"/>
                <w:sz w:val="24"/>
                <w:szCs w:val="24"/>
              </w:rPr>
              <w:t xml:space="preserve"> (AIC)</w:t>
            </w:r>
          </w:p>
        </w:tc>
        <w:tc>
          <w:tcPr>
            <w:tcW w:w="646" w:type="pct"/>
            <w:vAlign w:val="center"/>
          </w:tcPr>
          <w:p w14:paraId="31EF9017" w14:textId="2A3DCF30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6.42</w:t>
            </w:r>
          </w:p>
        </w:tc>
        <w:tc>
          <w:tcPr>
            <w:tcW w:w="645" w:type="pct"/>
            <w:vAlign w:val="center"/>
          </w:tcPr>
          <w:p w14:paraId="4E779257" w14:textId="3501CFE9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>247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pct"/>
            <w:gridSpan w:val="2"/>
            <w:vAlign w:val="center"/>
          </w:tcPr>
          <w:p w14:paraId="1E31B58D" w14:textId="75941B74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763">
              <w:rPr>
                <w:rFonts w:ascii="Times New Roman" w:hAnsi="Times New Roman" w:cs="Times New Roman"/>
                <w:sz w:val="24"/>
                <w:szCs w:val="24"/>
              </w:rPr>
              <w:t>1200.52</w:t>
            </w:r>
          </w:p>
        </w:tc>
        <w:tc>
          <w:tcPr>
            <w:tcW w:w="1127" w:type="pct"/>
            <w:gridSpan w:val="2"/>
            <w:vAlign w:val="center"/>
          </w:tcPr>
          <w:p w14:paraId="6E978570" w14:textId="71E77BA4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sz w:val="24"/>
                <w:szCs w:val="24"/>
              </w:rPr>
              <w:t>1349.83</w:t>
            </w:r>
          </w:p>
        </w:tc>
      </w:tr>
      <w:tr w:rsidR="00502442" w14:paraId="7CDEA7D0" w14:textId="77777777" w:rsidTr="00650F47">
        <w:trPr>
          <w:trHeight w:val="275"/>
        </w:trPr>
        <w:tc>
          <w:tcPr>
            <w:tcW w:w="1192" w:type="pct"/>
            <w:vAlign w:val="center"/>
          </w:tcPr>
          <w:p w14:paraId="4C984EC6" w14:textId="6DECD30A" w:rsidR="00502442" w:rsidRPr="00A55DAB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DAB">
              <w:rPr>
                <w:rFonts w:ascii="Times New Roman" w:hAnsi="Times New Roman" w:cs="Times New Roman"/>
                <w:sz w:val="24"/>
                <w:szCs w:val="24"/>
              </w:rPr>
              <w:t>Bayesian cr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ia</w:t>
            </w:r>
            <w:r w:rsidRPr="00A55DAB">
              <w:rPr>
                <w:rFonts w:ascii="Times New Roman" w:hAnsi="Times New Roman" w:cs="Times New Roman"/>
                <w:sz w:val="24"/>
                <w:szCs w:val="24"/>
              </w:rPr>
              <w:t xml:space="preserve"> (BIC)</w:t>
            </w:r>
          </w:p>
        </w:tc>
        <w:tc>
          <w:tcPr>
            <w:tcW w:w="646" w:type="pct"/>
            <w:vAlign w:val="center"/>
          </w:tcPr>
          <w:p w14:paraId="0A12E810" w14:textId="549AD588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201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5" w:type="pct"/>
            <w:vAlign w:val="center"/>
          </w:tcPr>
          <w:p w14:paraId="125D5108" w14:textId="2191E893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1B">
              <w:rPr>
                <w:rFonts w:ascii="Times New Roman" w:hAnsi="Times New Roman" w:cs="Times New Roman"/>
                <w:sz w:val="24"/>
                <w:szCs w:val="24"/>
              </w:rPr>
              <w:t>2636.99</w:t>
            </w:r>
          </w:p>
        </w:tc>
        <w:tc>
          <w:tcPr>
            <w:tcW w:w="1390" w:type="pct"/>
            <w:gridSpan w:val="2"/>
            <w:vAlign w:val="center"/>
          </w:tcPr>
          <w:p w14:paraId="407FCFB4" w14:textId="490C3506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763">
              <w:rPr>
                <w:rFonts w:ascii="Times New Roman" w:hAnsi="Times New Roman" w:cs="Times New Roman"/>
                <w:sz w:val="24"/>
                <w:szCs w:val="24"/>
              </w:rPr>
              <w:t>15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27" w:type="pct"/>
            <w:gridSpan w:val="2"/>
            <w:vAlign w:val="center"/>
          </w:tcPr>
          <w:p w14:paraId="509EF30A" w14:textId="1B14E0F0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D9B">
              <w:rPr>
                <w:rFonts w:ascii="Times New Roman" w:hAnsi="Times New Roman" w:cs="Times New Roman"/>
                <w:sz w:val="24"/>
                <w:szCs w:val="24"/>
              </w:rPr>
              <w:t>1675.38</w:t>
            </w:r>
          </w:p>
        </w:tc>
      </w:tr>
      <w:tr w:rsidR="00502442" w14:paraId="3F88D439" w14:textId="77777777" w:rsidTr="00650F47">
        <w:trPr>
          <w:trHeight w:val="275"/>
        </w:trPr>
        <w:tc>
          <w:tcPr>
            <w:tcW w:w="1192" w:type="pct"/>
            <w:vAlign w:val="center"/>
          </w:tcPr>
          <w:p w14:paraId="2E1A516F" w14:textId="1E2CB1AF" w:rsidR="00502442" w:rsidRPr="00A55DAB" w:rsidRDefault="00502442" w:rsidP="00502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DAB">
              <w:rPr>
                <w:rFonts w:ascii="Times New Roman" w:hAnsi="Times New Roman" w:cs="Times New Roman"/>
                <w:sz w:val="24"/>
                <w:szCs w:val="24"/>
              </w:rPr>
              <w:t>Number of o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vations</w:t>
            </w:r>
          </w:p>
        </w:tc>
        <w:tc>
          <w:tcPr>
            <w:tcW w:w="646" w:type="pct"/>
            <w:vAlign w:val="center"/>
          </w:tcPr>
          <w:p w14:paraId="42B2DD1A" w14:textId="21ACA494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  <w:tc>
          <w:tcPr>
            <w:tcW w:w="645" w:type="pct"/>
            <w:vAlign w:val="center"/>
          </w:tcPr>
          <w:p w14:paraId="62D8F6C0" w14:textId="686336B8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  <w:tc>
          <w:tcPr>
            <w:tcW w:w="1390" w:type="pct"/>
            <w:gridSpan w:val="2"/>
            <w:vAlign w:val="center"/>
          </w:tcPr>
          <w:p w14:paraId="7C7428C6" w14:textId="71BBFE6F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  <w:tc>
          <w:tcPr>
            <w:tcW w:w="1127" w:type="pct"/>
            <w:gridSpan w:val="2"/>
            <w:vAlign w:val="center"/>
          </w:tcPr>
          <w:p w14:paraId="1C74951A" w14:textId="6D30F54B" w:rsidR="00502442" w:rsidRDefault="00502442" w:rsidP="005024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7C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</w:tr>
    </w:tbl>
    <w:p w14:paraId="7AF0EBCE" w14:textId="4E52A822" w:rsidR="007611A1" w:rsidRPr="008878E2" w:rsidRDefault="00F15693" w:rsidP="008878E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he f</w:t>
      </w:r>
      <w:r w:rsidR="00C418C3">
        <w:rPr>
          <w:rFonts w:ascii="Times New Roman" w:hAnsi="Times New Roman" w:cs="Times New Roman"/>
          <w:kern w:val="0"/>
          <w:sz w:val="24"/>
          <w:szCs w:val="24"/>
        </w:rPr>
        <w:t xml:space="preserve">igure in </w:t>
      </w:r>
      <w:r w:rsidR="00C418C3" w:rsidRPr="00C53EAA">
        <w:rPr>
          <w:rFonts w:ascii="Times New Roman" w:hAnsi="Times New Roman" w:cs="Times New Roman"/>
          <w:kern w:val="0"/>
          <w:sz w:val="24"/>
          <w:szCs w:val="24"/>
        </w:rPr>
        <w:t>the parentheses indicate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="00C418C3" w:rsidRPr="00C53EA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1374">
        <w:rPr>
          <w:rFonts w:ascii="Times New Roman" w:hAnsi="Times New Roman" w:cs="Times New Roman"/>
          <w:kern w:val="0"/>
          <w:sz w:val="24"/>
          <w:szCs w:val="24"/>
        </w:rPr>
        <w:t xml:space="preserve">robust </w:t>
      </w:r>
      <w:r w:rsidR="00C418C3" w:rsidRPr="00C53EAA">
        <w:rPr>
          <w:rFonts w:ascii="Times New Roman" w:hAnsi="Times New Roman" w:cs="Times New Roman"/>
          <w:kern w:val="0"/>
          <w:sz w:val="24"/>
          <w:szCs w:val="24"/>
        </w:rPr>
        <w:t xml:space="preserve">standard </w:t>
      </w:r>
      <w:r w:rsidR="00C418C3" w:rsidRPr="00CF7A1C">
        <w:rPr>
          <w:rFonts w:ascii="Times New Roman" w:hAnsi="Times New Roman" w:cs="Times New Roman"/>
          <w:kern w:val="0"/>
          <w:sz w:val="24"/>
          <w:szCs w:val="24"/>
        </w:rPr>
        <w:t>error</w:t>
      </w:r>
      <w:r w:rsidR="00C418C3">
        <w:rPr>
          <w:rFonts w:ascii="Times New Roman" w:hAnsi="Times New Roman" w:cs="Times New Roman"/>
          <w:kern w:val="0"/>
          <w:sz w:val="24"/>
          <w:szCs w:val="24"/>
        </w:rPr>
        <w:t>s</w:t>
      </w:r>
      <w:r w:rsidR="00C418C3" w:rsidRPr="00C53EA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C418C3">
        <w:rPr>
          <w:rFonts w:ascii="Times New Roman" w:hAnsi="Times New Roman" w:cs="Times New Roman"/>
          <w:kern w:val="0"/>
          <w:sz w:val="24"/>
          <w:szCs w:val="24"/>
        </w:rPr>
        <w:t xml:space="preserve"> Significance level: </w:t>
      </w:r>
      <w:r w:rsidR="00C418C3" w:rsidRPr="00BB5FB7">
        <w:rPr>
          <w:rFonts w:ascii="Times New Roman" w:hAnsi="Times New Roman" w:cs="Times New Roman"/>
          <w:i/>
          <w:iCs/>
          <w:kern w:val="0"/>
          <w:sz w:val="24"/>
          <w:szCs w:val="24"/>
        </w:rPr>
        <w:t>*** p&lt;0.01, ** p&lt;0.05, * p&lt;0.1</w:t>
      </w:r>
      <w:r w:rsidR="00C418C3">
        <w:rPr>
          <w:rFonts w:ascii="Times New Roman" w:hAnsi="Times New Roman" w:cs="Times New Roman"/>
          <w:i/>
          <w:iCs/>
          <w:kern w:val="0"/>
          <w:sz w:val="24"/>
          <w:szCs w:val="24"/>
        </w:rPr>
        <w:t>0</w:t>
      </w:r>
    </w:p>
    <w:sectPr w:rsidR="007611A1" w:rsidRPr="008878E2" w:rsidSect="00650F47">
      <w:footerReference w:type="default" r:id="rId8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31D952" w14:textId="77777777" w:rsidR="00F00703" w:rsidRDefault="00F00703" w:rsidP="00C168B5">
      <w:pPr>
        <w:spacing w:after="0" w:line="240" w:lineRule="auto"/>
      </w:pPr>
      <w:r>
        <w:separator/>
      </w:r>
    </w:p>
  </w:endnote>
  <w:endnote w:type="continuationSeparator" w:id="0">
    <w:p w14:paraId="00C7BC83" w14:textId="77777777" w:rsidR="00F00703" w:rsidRDefault="00F00703" w:rsidP="00C1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46331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260683" w14:textId="3CDA5C8D" w:rsidR="00C168B5" w:rsidRDefault="00C168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C5515D" w14:textId="77777777" w:rsidR="00C168B5" w:rsidRDefault="00C168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3153C0" w14:textId="77777777" w:rsidR="00F00703" w:rsidRDefault="00F00703" w:rsidP="00C168B5">
      <w:pPr>
        <w:spacing w:after="0" w:line="240" w:lineRule="auto"/>
      </w:pPr>
      <w:r>
        <w:separator/>
      </w:r>
    </w:p>
  </w:footnote>
  <w:footnote w:type="continuationSeparator" w:id="0">
    <w:p w14:paraId="52B2F082" w14:textId="77777777" w:rsidR="00F00703" w:rsidRDefault="00F00703" w:rsidP="00C168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B86C2E"/>
    <w:multiLevelType w:val="hybridMultilevel"/>
    <w:tmpl w:val="C2BC4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43089"/>
    <w:multiLevelType w:val="hybridMultilevel"/>
    <w:tmpl w:val="708E7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783ED7"/>
    <w:multiLevelType w:val="hybridMultilevel"/>
    <w:tmpl w:val="07828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375D9D"/>
    <w:multiLevelType w:val="multilevel"/>
    <w:tmpl w:val="53823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75598326">
    <w:abstractNumId w:val="3"/>
  </w:num>
  <w:num w:numId="2" w16cid:durableId="794756997">
    <w:abstractNumId w:val="1"/>
  </w:num>
  <w:num w:numId="3" w16cid:durableId="1622572851">
    <w:abstractNumId w:val="0"/>
  </w:num>
  <w:num w:numId="4" w16cid:durableId="18291336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yMrQ0NbewtDQxtjBX0lEKTi0uzszPAykwMqgFAGyc6YYtAAAA"/>
  </w:docVars>
  <w:rsids>
    <w:rsidRoot w:val="00E31590"/>
    <w:rsid w:val="00006F5C"/>
    <w:rsid w:val="00013852"/>
    <w:rsid w:val="0001596C"/>
    <w:rsid w:val="00017C58"/>
    <w:rsid w:val="00020877"/>
    <w:rsid w:val="00021B7D"/>
    <w:rsid w:val="000222A6"/>
    <w:rsid w:val="0002696C"/>
    <w:rsid w:val="00030A95"/>
    <w:rsid w:val="00034ED9"/>
    <w:rsid w:val="00043BF4"/>
    <w:rsid w:val="000460A4"/>
    <w:rsid w:val="000463C4"/>
    <w:rsid w:val="00050CA2"/>
    <w:rsid w:val="00053838"/>
    <w:rsid w:val="0005427E"/>
    <w:rsid w:val="00054C0C"/>
    <w:rsid w:val="00056865"/>
    <w:rsid w:val="00057171"/>
    <w:rsid w:val="000574E2"/>
    <w:rsid w:val="00057701"/>
    <w:rsid w:val="0006411E"/>
    <w:rsid w:val="00064874"/>
    <w:rsid w:val="00067E0D"/>
    <w:rsid w:val="00070428"/>
    <w:rsid w:val="00070B0F"/>
    <w:rsid w:val="0007646D"/>
    <w:rsid w:val="0007761B"/>
    <w:rsid w:val="0008178C"/>
    <w:rsid w:val="0008227D"/>
    <w:rsid w:val="000827A4"/>
    <w:rsid w:val="00082FD0"/>
    <w:rsid w:val="00085C58"/>
    <w:rsid w:val="00093F17"/>
    <w:rsid w:val="00095C34"/>
    <w:rsid w:val="000A182C"/>
    <w:rsid w:val="000A1B4E"/>
    <w:rsid w:val="000A56F4"/>
    <w:rsid w:val="000B0579"/>
    <w:rsid w:val="000B3C84"/>
    <w:rsid w:val="000B5194"/>
    <w:rsid w:val="000B5670"/>
    <w:rsid w:val="000C0203"/>
    <w:rsid w:val="000C1160"/>
    <w:rsid w:val="000C140A"/>
    <w:rsid w:val="000C6688"/>
    <w:rsid w:val="000C7A2E"/>
    <w:rsid w:val="000D471B"/>
    <w:rsid w:val="000D5C06"/>
    <w:rsid w:val="000D62CC"/>
    <w:rsid w:val="000E0977"/>
    <w:rsid w:val="000E373D"/>
    <w:rsid w:val="000E6D6E"/>
    <w:rsid w:val="000E79F3"/>
    <w:rsid w:val="000E7F96"/>
    <w:rsid w:val="000F03AA"/>
    <w:rsid w:val="000F0FBD"/>
    <w:rsid w:val="000F18F6"/>
    <w:rsid w:val="000F41CE"/>
    <w:rsid w:val="000F59C8"/>
    <w:rsid w:val="000F6088"/>
    <w:rsid w:val="000F756B"/>
    <w:rsid w:val="00100C7E"/>
    <w:rsid w:val="00100DD1"/>
    <w:rsid w:val="001025C5"/>
    <w:rsid w:val="00102BF0"/>
    <w:rsid w:val="00102CB4"/>
    <w:rsid w:val="00103128"/>
    <w:rsid w:val="0010388B"/>
    <w:rsid w:val="001041B5"/>
    <w:rsid w:val="00105DE1"/>
    <w:rsid w:val="00112B67"/>
    <w:rsid w:val="00114EC2"/>
    <w:rsid w:val="00116005"/>
    <w:rsid w:val="00121976"/>
    <w:rsid w:val="0012247A"/>
    <w:rsid w:val="00122FBC"/>
    <w:rsid w:val="001305F1"/>
    <w:rsid w:val="00130860"/>
    <w:rsid w:val="00130FEB"/>
    <w:rsid w:val="0013124D"/>
    <w:rsid w:val="001320BA"/>
    <w:rsid w:val="0013367D"/>
    <w:rsid w:val="001336D7"/>
    <w:rsid w:val="00137591"/>
    <w:rsid w:val="00140838"/>
    <w:rsid w:val="00142436"/>
    <w:rsid w:val="001429BF"/>
    <w:rsid w:val="00143991"/>
    <w:rsid w:val="001439CC"/>
    <w:rsid w:val="00147FAF"/>
    <w:rsid w:val="0015124C"/>
    <w:rsid w:val="00151ABC"/>
    <w:rsid w:val="0015259D"/>
    <w:rsid w:val="001527D7"/>
    <w:rsid w:val="00154A71"/>
    <w:rsid w:val="001558B0"/>
    <w:rsid w:val="0015648F"/>
    <w:rsid w:val="00156B2C"/>
    <w:rsid w:val="001570C7"/>
    <w:rsid w:val="001571F1"/>
    <w:rsid w:val="00157C40"/>
    <w:rsid w:val="00160DD6"/>
    <w:rsid w:val="00161194"/>
    <w:rsid w:val="001628CE"/>
    <w:rsid w:val="00163237"/>
    <w:rsid w:val="00163E6F"/>
    <w:rsid w:val="0016442E"/>
    <w:rsid w:val="00165CA3"/>
    <w:rsid w:val="0016795E"/>
    <w:rsid w:val="001701F8"/>
    <w:rsid w:val="00172E0D"/>
    <w:rsid w:val="00177B0A"/>
    <w:rsid w:val="00177BE4"/>
    <w:rsid w:val="00177ED6"/>
    <w:rsid w:val="00181964"/>
    <w:rsid w:val="00182A6C"/>
    <w:rsid w:val="00182E81"/>
    <w:rsid w:val="00183E1E"/>
    <w:rsid w:val="00190AC8"/>
    <w:rsid w:val="00194C18"/>
    <w:rsid w:val="00196979"/>
    <w:rsid w:val="001972C9"/>
    <w:rsid w:val="0019744E"/>
    <w:rsid w:val="001A0A19"/>
    <w:rsid w:val="001A10A3"/>
    <w:rsid w:val="001A3324"/>
    <w:rsid w:val="001A4367"/>
    <w:rsid w:val="001A4DB3"/>
    <w:rsid w:val="001A5212"/>
    <w:rsid w:val="001A575B"/>
    <w:rsid w:val="001B0F22"/>
    <w:rsid w:val="001B1417"/>
    <w:rsid w:val="001B7306"/>
    <w:rsid w:val="001C1344"/>
    <w:rsid w:val="001C2942"/>
    <w:rsid w:val="001C55B5"/>
    <w:rsid w:val="001C7338"/>
    <w:rsid w:val="001C7548"/>
    <w:rsid w:val="001D3A64"/>
    <w:rsid w:val="001D4402"/>
    <w:rsid w:val="001D550D"/>
    <w:rsid w:val="001D5B1B"/>
    <w:rsid w:val="001D6F5F"/>
    <w:rsid w:val="001D7554"/>
    <w:rsid w:val="001E24EB"/>
    <w:rsid w:val="001E296A"/>
    <w:rsid w:val="001E36E8"/>
    <w:rsid w:val="001E3A16"/>
    <w:rsid w:val="001E4257"/>
    <w:rsid w:val="001E4DD9"/>
    <w:rsid w:val="001E6DF4"/>
    <w:rsid w:val="001E7D62"/>
    <w:rsid w:val="001F1F9E"/>
    <w:rsid w:val="001F7869"/>
    <w:rsid w:val="00204020"/>
    <w:rsid w:val="00204E00"/>
    <w:rsid w:val="00207DA0"/>
    <w:rsid w:val="00212BCF"/>
    <w:rsid w:val="00215820"/>
    <w:rsid w:val="00216229"/>
    <w:rsid w:val="002217D7"/>
    <w:rsid w:val="002300F7"/>
    <w:rsid w:val="00231427"/>
    <w:rsid w:val="0023366D"/>
    <w:rsid w:val="00234CC9"/>
    <w:rsid w:val="00236ABD"/>
    <w:rsid w:val="00237653"/>
    <w:rsid w:val="002402C4"/>
    <w:rsid w:val="00240A11"/>
    <w:rsid w:val="0024137B"/>
    <w:rsid w:val="00242C63"/>
    <w:rsid w:val="00252A4D"/>
    <w:rsid w:val="0025482C"/>
    <w:rsid w:val="0025721F"/>
    <w:rsid w:val="002632F5"/>
    <w:rsid w:val="00266E2F"/>
    <w:rsid w:val="00273B63"/>
    <w:rsid w:val="0027769D"/>
    <w:rsid w:val="00280642"/>
    <w:rsid w:val="00290BB6"/>
    <w:rsid w:val="002910D7"/>
    <w:rsid w:val="00291DEB"/>
    <w:rsid w:val="002930F2"/>
    <w:rsid w:val="002969B3"/>
    <w:rsid w:val="002A46A0"/>
    <w:rsid w:val="002A6296"/>
    <w:rsid w:val="002A73CF"/>
    <w:rsid w:val="002B001B"/>
    <w:rsid w:val="002B1B1A"/>
    <w:rsid w:val="002B2E11"/>
    <w:rsid w:val="002C04C1"/>
    <w:rsid w:val="002C221E"/>
    <w:rsid w:val="002C6576"/>
    <w:rsid w:val="002D008C"/>
    <w:rsid w:val="002D21F7"/>
    <w:rsid w:val="002D4A83"/>
    <w:rsid w:val="002E1A3D"/>
    <w:rsid w:val="002E319E"/>
    <w:rsid w:val="002E3666"/>
    <w:rsid w:val="002E3E5C"/>
    <w:rsid w:val="002E4458"/>
    <w:rsid w:val="002E585D"/>
    <w:rsid w:val="002F3CF8"/>
    <w:rsid w:val="002F69D2"/>
    <w:rsid w:val="002F74A5"/>
    <w:rsid w:val="003017CB"/>
    <w:rsid w:val="00302250"/>
    <w:rsid w:val="003029C2"/>
    <w:rsid w:val="003031B0"/>
    <w:rsid w:val="00304231"/>
    <w:rsid w:val="0030555A"/>
    <w:rsid w:val="003101C0"/>
    <w:rsid w:val="003115D0"/>
    <w:rsid w:val="00311E90"/>
    <w:rsid w:val="00316DB8"/>
    <w:rsid w:val="00320A78"/>
    <w:rsid w:val="0032132C"/>
    <w:rsid w:val="003302D0"/>
    <w:rsid w:val="00335ACA"/>
    <w:rsid w:val="00337BEB"/>
    <w:rsid w:val="00337E5C"/>
    <w:rsid w:val="00341699"/>
    <w:rsid w:val="00345D30"/>
    <w:rsid w:val="003461D8"/>
    <w:rsid w:val="00346DE2"/>
    <w:rsid w:val="0034719C"/>
    <w:rsid w:val="0035122D"/>
    <w:rsid w:val="00351E09"/>
    <w:rsid w:val="0035312A"/>
    <w:rsid w:val="00353F06"/>
    <w:rsid w:val="00355040"/>
    <w:rsid w:val="00355C57"/>
    <w:rsid w:val="0035647F"/>
    <w:rsid w:val="00360361"/>
    <w:rsid w:val="003614D4"/>
    <w:rsid w:val="003630C1"/>
    <w:rsid w:val="003634E7"/>
    <w:rsid w:val="003648F6"/>
    <w:rsid w:val="003724E3"/>
    <w:rsid w:val="003754F4"/>
    <w:rsid w:val="003764C3"/>
    <w:rsid w:val="003770D3"/>
    <w:rsid w:val="00381D75"/>
    <w:rsid w:val="00384AEE"/>
    <w:rsid w:val="00384ED4"/>
    <w:rsid w:val="003850E1"/>
    <w:rsid w:val="00385B36"/>
    <w:rsid w:val="003916F7"/>
    <w:rsid w:val="003928F5"/>
    <w:rsid w:val="00392C74"/>
    <w:rsid w:val="00393F31"/>
    <w:rsid w:val="003949B0"/>
    <w:rsid w:val="003A079B"/>
    <w:rsid w:val="003A0D84"/>
    <w:rsid w:val="003A6AF8"/>
    <w:rsid w:val="003A6BCA"/>
    <w:rsid w:val="003A7791"/>
    <w:rsid w:val="003A7823"/>
    <w:rsid w:val="003A794F"/>
    <w:rsid w:val="003A7FF8"/>
    <w:rsid w:val="003B08D5"/>
    <w:rsid w:val="003B23C3"/>
    <w:rsid w:val="003B3003"/>
    <w:rsid w:val="003B6C15"/>
    <w:rsid w:val="003B7B2F"/>
    <w:rsid w:val="003C2FD2"/>
    <w:rsid w:val="003C35FC"/>
    <w:rsid w:val="003C4808"/>
    <w:rsid w:val="003C603F"/>
    <w:rsid w:val="003D018E"/>
    <w:rsid w:val="003D0618"/>
    <w:rsid w:val="003D149C"/>
    <w:rsid w:val="003D174A"/>
    <w:rsid w:val="003D2433"/>
    <w:rsid w:val="003D4AC7"/>
    <w:rsid w:val="003D4AE2"/>
    <w:rsid w:val="003D50FA"/>
    <w:rsid w:val="003D549B"/>
    <w:rsid w:val="003D5C58"/>
    <w:rsid w:val="003D5C9C"/>
    <w:rsid w:val="003D6E2B"/>
    <w:rsid w:val="003D73FF"/>
    <w:rsid w:val="003E239E"/>
    <w:rsid w:val="003E2547"/>
    <w:rsid w:val="003E4E76"/>
    <w:rsid w:val="003E5546"/>
    <w:rsid w:val="003E6CA5"/>
    <w:rsid w:val="003F0039"/>
    <w:rsid w:val="003F041B"/>
    <w:rsid w:val="003F2FA9"/>
    <w:rsid w:val="003F4B2C"/>
    <w:rsid w:val="003F5059"/>
    <w:rsid w:val="003F5362"/>
    <w:rsid w:val="00400B2A"/>
    <w:rsid w:val="00402C37"/>
    <w:rsid w:val="00406E3D"/>
    <w:rsid w:val="00412E7C"/>
    <w:rsid w:val="00414530"/>
    <w:rsid w:val="004165C2"/>
    <w:rsid w:val="004171AF"/>
    <w:rsid w:val="00417355"/>
    <w:rsid w:val="0042025E"/>
    <w:rsid w:val="004206FC"/>
    <w:rsid w:val="00423B32"/>
    <w:rsid w:val="00423CC3"/>
    <w:rsid w:val="00424929"/>
    <w:rsid w:val="00424DC0"/>
    <w:rsid w:val="00426335"/>
    <w:rsid w:val="00427809"/>
    <w:rsid w:val="00431EE1"/>
    <w:rsid w:val="00432A79"/>
    <w:rsid w:val="00432AA0"/>
    <w:rsid w:val="00435DF0"/>
    <w:rsid w:val="00437A6D"/>
    <w:rsid w:val="00440CC4"/>
    <w:rsid w:val="004418C9"/>
    <w:rsid w:val="004432A1"/>
    <w:rsid w:val="00443A45"/>
    <w:rsid w:val="00447376"/>
    <w:rsid w:val="00450A75"/>
    <w:rsid w:val="00450F90"/>
    <w:rsid w:val="00451A54"/>
    <w:rsid w:val="00452CD3"/>
    <w:rsid w:val="00455D19"/>
    <w:rsid w:val="004619F5"/>
    <w:rsid w:val="00464E1F"/>
    <w:rsid w:val="004653E8"/>
    <w:rsid w:val="0046621F"/>
    <w:rsid w:val="0047234E"/>
    <w:rsid w:val="0047264E"/>
    <w:rsid w:val="00473837"/>
    <w:rsid w:val="0047399B"/>
    <w:rsid w:val="00480E6F"/>
    <w:rsid w:val="00481F65"/>
    <w:rsid w:val="00483C54"/>
    <w:rsid w:val="00486420"/>
    <w:rsid w:val="004904C6"/>
    <w:rsid w:val="004944B2"/>
    <w:rsid w:val="00494F88"/>
    <w:rsid w:val="0049615D"/>
    <w:rsid w:val="004A2261"/>
    <w:rsid w:val="004A312E"/>
    <w:rsid w:val="004A35F3"/>
    <w:rsid w:val="004A506D"/>
    <w:rsid w:val="004A65B5"/>
    <w:rsid w:val="004A6799"/>
    <w:rsid w:val="004B1226"/>
    <w:rsid w:val="004B1E24"/>
    <w:rsid w:val="004B4BC0"/>
    <w:rsid w:val="004C16BB"/>
    <w:rsid w:val="004C203A"/>
    <w:rsid w:val="004C2171"/>
    <w:rsid w:val="004C702E"/>
    <w:rsid w:val="004C7861"/>
    <w:rsid w:val="004D0C7B"/>
    <w:rsid w:val="004D2DB5"/>
    <w:rsid w:val="004D5BDE"/>
    <w:rsid w:val="004D739D"/>
    <w:rsid w:val="004D7954"/>
    <w:rsid w:val="004E0AD2"/>
    <w:rsid w:val="004E2D54"/>
    <w:rsid w:val="004E3426"/>
    <w:rsid w:val="004E3BCF"/>
    <w:rsid w:val="004E6198"/>
    <w:rsid w:val="004E6337"/>
    <w:rsid w:val="004E781A"/>
    <w:rsid w:val="004F2619"/>
    <w:rsid w:val="004F295E"/>
    <w:rsid w:val="004F48AC"/>
    <w:rsid w:val="004F5EC2"/>
    <w:rsid w:val="004F772F"/>
    <w:rsid w:val="004F7FD7"/>
    <w:rsid w:val="00502442"/>
    <w:rsid w:val="00504B92"/>
    <w:rsid w:val="00511374"/>
    <w:rsid w:val="00512E3C"/>
    <w:rsid w:val="005145E6"/>
    <w:rsid w:val="00514DFF"/>
    <w:rsid w:val="00516F52"/>
    <w:rsid w:val="00522A98"/>
    <w:rsid w:val="005239FD"/>
    <w:rsid w:val="00523D57"/>
    <w:rsid w:val="005259F5"/>
    <w:rsid w:val="00527C16"/>
    <w:rsid w:val="0053730F"/>
    <w:rsid w:val="00542693"/>
    <w:rsid w:val="00542CD5"/>
    <w:rsid w:val="00543992"/>
    <w:rsid w:val="0054474D"/>
    <w:rsid w:val="00544A7A"/>
    <w:rsid w:val="00545084"/>
    <w:rsid w:val="00545494"/>
    <w:rsid w:val="00555643"/>
    <w:rsid w:val="00555F10"/>
    <w:rsid w:val="00560BB8"/>
    <w:rsid w:val="005637D4"/>
    <w:rsid w:val="00564761"/>
    <w:rsid w:val="005648E4"/>
    <w:rsid w:val="0056592C"/>
    <w:rsid w:val="005659B5"/>
    <w:rsid w:val="00567BC0"/>
    <w:rsid w:val="005721CE"/>
    <w:rsid w:val="005728C7"/>
    <w:rsid w:val="00573D30"/>
    <w:rsid w:val="005750ED"/>
    <w:rsid w:val="00576B26"/>
    <w:rsid w:val="00580522"/>
    <w:rsid w:val="00580AD8"/>
    <w:rsid w:val="0058372C"/>
    <w:rsid w:val="0058401A"/>
    <w:rsid w:val="00584943"/>
    <w:rsid w:val="00584BC0"/>
    <w:rsid w:val="00586716"/>
    <w:rsid w:val="00587579"/>
    <w:rsid w:val="005905D3"/>
    <w:rsid w:val="00591EB8"/>
    <w:rsid w:val="00592132"/>
    <w:rsid w:val="00592EC4"/>
    <w:rsid w:val="00596F66"/>
    <w:rsid w:val="005A09DF"/>
    <w:rsid w:val="005A0EAE"/>
    <w:rsid w:val="005A14DA"/>
    <w:rsid w:val="005A3C4F"/>
    <w:rsid w:val="005A5CF4"/>
    <w:rsid w:val="005A5DBA"/>
    <w:rsid w:val="005B141B"/>
    <w:rsid w:val="005B2440"/>
    <w:rsid w:val="005B5E2B"/>
    <w:rsid w:val="005C05B8"/>
    <w:rsid w:val="005C1349"/>
    <w:rsid w:val="005C1AEB"/>
    <w:rsid w:val="005C2729"/>
    <w:rsid w:val="005C4D5E"/>
    <w:rsid w:val="005C5009"/>
    <w:rsid w:val="005C58DB"/>
    <w:rsid w:val="005C6059"/>
    <w:rsid w:val="005D18A6"/>
    <w:rsid w:val="005D3F13"/>
    <w:rsid w:val="005D6B62"/>
    <w:rsid w:val="005E20A8"/>
    <w:rsid w:val="005E2190"/>
    <w:rsid w:val="005E3CF1"/>
    <w:rsid w:val="005E520C"/>
    <w:rsid w:val="005E77EC"/>
    <w:rsid w:val="005F2F0C"/>
    <w:rsid w:val="005F3ADC"/>
    <w:rsid w:val="005F3BCB"/>
    <w:rsid w:val="005F458E"/>
    <w:rsid w:val="005F5781"/>
    <w:rsid w:val="00601581"/>
    <w:rsid w:val="00602DCF"/>
    <w:rsid w:val="0060324B"/>
    <w:rsid w:val="006103FE"/>
    <w:rsid w:val="00611776"/>
    <w:rsid w:val="00611A0B"/>
    <w:rsid w:val="00615675"/>
    <w:rsid w:val="0062073B"/>
    <w:rsid w:val="00621BFA"/>
    <w:rsid w:val="00624500"/>
    <w:rsid w:val="00624CAA"/>
    <w:rsid w:val="00626720"/>
    <w:rsid w:val="006271D9"/>
    <w:rsid w:val="0063472B"/>
    <w:rsid w:val="00636985"/>
    <w:rsid w:val="00637758"/>
    <w:rsid w:val="006377B2"/>
    <w:rsid w:val="00637D6C"/>
    <w:rsid w:val="00641C38"/>
    <w:rsid w:val="0064557E"/>
    <w:rsid w:val="00646189"/>
    <w:rsid w:val="00646FF2"/>
    <w:rsid w:val="006503BC"/>
    <w:rsid w:val="00650F47"/>
    <w:rsid w:val="00651C95"/>
    <w:rsid w:val="00651E99"/>
    <w:rsid w:val="00654C8D"/>
    <w:rsid w:val="00656046"/>
    <w:rsid w:val="00657AFC"/>
    <w:rsid w:val="00662229"/>
    <w:rsid w:val="00664D24"/>
    <w:rsid w:val="006672BD"/>
    <w:rsid w:val="0067228D"/>
    <w:rsid w:val="00677B91"/>
    <w:rsid w:val="0068065C"/>
    <w:rsid w:val="00681596"/>
    <w:rsid w:val="0068259A"/>
    <w:rsid w:val="0068425B"/>
    <w:rsid w:val="00685D4A"/>
    <w:rsid w:val="00686920"/>
    <w:rsid w:val="006874CC"/>
    <w:rsid w:val="00687CF3"/>
    <w:rsid w:val="00693025"/>
    <w:rsid w:val="006931A0"/>
    <w:rsid w:val="0069662E"/>
    <w:rsid w:val="00696C0C"/>
    <w:rsid w:val="00697C6E"/>
    <w:rsid w:val="006A11A8"/>
    <w:rsid w:val="006A12F3"/>
    <w:rsid w:val="006A30D3"/>
    <w:rsid w:val="006A39C3"/>
    <w:rsid w:val="006A6479"/>
    <w:rsid w:val="006B1BD1"/>
    <w:rsid w:val="006B3836"/>
    <w:rsid w:val="006B5A20"/>
    <w:rsid w:val="006B684D"/>
    <w:rsid w:val="006C043B"/>
    <w:rsid w:val="006C2BE4"/>
    <w:rsid w:val="006C33CE"/>
    <w:rsid w:val="006D1D10"/>
    <w:rsid w:val="006D3C9D"/>
    <w:rsid w:val="006D3E13"/>
    <w:rsid w:val="006D5639"/>
    <w:rsid w:val="006D77F4"/>
    <w:rsid w:val="006D7958"/>
    <w:rsid w:val="006E53DB"/>
    <w:rsid w:val="006F17FD"/>
    <w:rsid w:val="006F1F58"/>
    <w:rsid w:val="006F1FE1"/>
    <w:rsid w:val="006F4D9B"/>
    <w:rsid w:val="006F609D"/>
    <w:rsid w:val="00701CBE"/>
    <w:rsid w:val="00702EC9"/>
    <w:rsid w:val="00705BE0"/>
    <w:rsid w:val="00705DC0"/>
    <w:rsid w:val="00707448"/>
    <w:rsid w:val="00712300"/>
    <w:rsid w:val="00712779"/>
    <w:rsid w:val="00712A50"/>
    <w:rsid w:val="00713AB2"/>
    <w:rsid w:val="0071795C"/>
    <w:rsid w:val="007242F6"/>
    <w:rsid w:val="00726360"/>
    <w:rsid w:val="007268A9"/>
    <w:rsid w:val="007270BF"/>
    <w:rsid w:val="0073244A"/>
    <w:rsid w:val="0073313C"/>
    <w:rsid w:val="007369C3"/>
    <w:rsid w:val="007417D8"/>
    <w:rsid w:val="0074191D"/>
    <w:rsid w:val="0074278F"/>
    <w:rsid w:val="00743119"/>
    <w:rsid w:val="007438EA"/>
    <w:rsid w:val="007445EA"/>
    <w:rsid w:val="0074617E"/>
    <w:rsid w:val="00746D95"/>
    <w:rsid w:val="00751475"/>
    <w:rsid w:val="00755AF3"/>
    <w:rsid w:val="00756BF5"/>
    <w:rsid w:val="007611A1"/>
    <w:rsid w:val="0076163D"/>
    <w:rsid w:val="0076163E"/>
    <w:rsid w:val="007620D0"/>
    <w:rsid w:val="00765A36"/>
    <w:rsid w:val="00771105"/>
    <w:rsid w:val="00771326"/>
    <w:rsid w:val="00772DB1"/>
    <w:rsid w:val="007733FD"/>
    <w:rsid w:val="00773C50"/>
    <w:rsid w:val="007765D4"/>
    <w:rsid w:val="00780248"/>
    <w:rsid w:val="0078798E"/>
    <w:rsid w:val="00792A2C"/>
    <w:rsid w:val="00793037"/>
    <w:rsid w:val="007A054A"/>
    <w:rsid w:val="007A16B5"/>
    <w:rsid w:val="007B161B"/>
    <w:rsid w:val="007B5B96"/>
    <w:rsid w:val="007B79AE"/>
    <w:rsid w:val="007C086A"/>
    <w:rsid w:val="007C145F"/>
    <w:rsid w:val="007C19CA"/>
    <w:rsid w:val="007C2182"/>
    <w:rsid w:val="007C44E0"/>
    <w:rsid w:val="007C6F4E"/>
    <w:rsid w:val="007C6F89"/>
    <w:rsid w:val="007D00C7"/>
    <w:rsid w:val="007D3089"/>
    <w:rsid w:val="007D3646"/>
    <w:rsid w:val="007D39BF"/>
    <w:rsid w:val="007D4135"/>
    <w:rsid w:val="007D47C1"/>
    <w:rsid w:val="007D5099"/>
    <w:rsid w:val="007E01EE"/>
    <w:rsid w:val="007E25B9"/>
    <w:rsid w:val="007E2DF1"/>
    <w:rsid w:val="007E4D7B"/>
    <w:rsid w:val="007E68A0"/>
    <w:rsid w:val="007E7E06"/>
    <w:rsid w:val="007F36DB"/>
    <w:rsid w:val="007F4B22"/>
    <w:rsid w:val="007F579F"/>
    <w:rsid w:val="007F5F13"/>
    <w:rsid w:val="007F6127"/>
    <w:rsid w:val="008009B9"/>
    <w:rsid w:val="00800EC2"/>
    <w:rsid w:val="00801935"/>
    <w:rsid w:val="00802622"/>
    <w:rsid w:val="00802EBC"/>
    <w:rsid w:val="00804B4A"/>
    <w:rsid w:val="0080715B"/>
    <w:rsid w:val="00811AE2"/>
    <w:rsid w:val="008150F9"/>
    <w:rsid w:val="00820B4D"/>
    <w:rsid w:val="008225D4"/>
    <w:rsid w:val="00824DC5"/>
    <w:rsid w:val="00826548"/>
    <w:rsid w:val="008271E8"/>
    <w:rsid w:val="008302E6"/>
    <w:rsid w:val="008307AB"/>
    <w:rsid w:val="00831F99"/>
    <w:rsid w:val="008356CE"/>
    <w:rsid w:val="008371C1"/>
    <w:rsid w:val="008405FF"/>
    <w:rsid w:val="0084061B"/>
    <w:rsid w:val="00842A89"/>
    <w:rsid w:val="0084492A"/>
    <w:rsid w:val="00845B5D"/>
    <w:rsid w:val="008501C3"/>
    <w:rsid w:val="00850208"/>
    <w:rsid w:val="00852958"/>
    <w:rsid w:val="00852F32"/>
    <w:rsid w:val="008557E8"/>
    <w:rsid w:val="00861E92"/>
    <w:rsid w:val="008723A3"/>
    <w:rsid w:val="00883006"/>
    <w:rsid w:val="0088350B"/>
    <w:rsid w:val="00883BFB"/>
    <w:rsid w:val="00884126"/>
    <w:rsid w:val="008878E2"/>
    <w:rsid w:val="008926A4"/>
    <w:rsid w:val="008929DC"/>
    <w:rsid w:val="008933F1"/>
    <w:rsid w:val="00895B3A"/>
    <w:rsid w:val="00895DF3"/>
    <w:rsid w:val="00897DDB"/>
    <w:rsid w:val="008A01C5"/>
    <w:rsid w:val="008A250B"/>
    <w:rsid w:val="008A340F"/>
    <w:rsid w:val="008A45FC"/>
    <w:rsid w:val="008A6435"/>
    <w:rsid w:val="008A6FB5"/>
    <w:rsid w:val="008A74BC"/>
    <w:rsid w:val="008B0976"/>
    <w:rsid w:val="008B15B6"/>
    <w:rsid w:val="008B3F0E"/>
    <w:rsid w:val="008B41DA"/>
    <w:rsid w:val="008B49DE"/>
    <w:rsid w:val="008B571E"/>
    <w:rsid w:val="008B620A"/>
    <w:rsid w:val="008C2362"/>
    <w:rsid w:val="008C2C25"/>
    <w:rsid w:val="008C30C4"/>
    <w:rsid w:val="008C33BF"/>
    <w:rsid w:val="008C3CBA"/>
    <w:rsid w:val="008C6019"/>
    <w:rsid w:val="008C60FF"/>
    <w:rsid w:val="008D130C"/>
    <w:rsid w:val="008D1889"/>
    <w:rsid w:val="008D1F84"/>
    <w:rsid w:val="008E660A"/>
    <w:rsid w:val="008E6BB2"/>
    <w:rsid w:val="008F002A"/>
    <w:rsid w:val="008F08F3"/>
    <w:rsid w:val="008F1AE0"/>
    <w:rsid w:val="008F2486"/>
    <w:rsid w:val="008F26A8"/>
    <w:rsid w:val="008F2C0D"/>
    <w:rsid w:val="008F3D24"/>
    <w:rsid w:val="008F4DD5"/>
    <w:rsid w:val="008F53C3"/>
    <w:rsid w:val="00901398"/>
    <w:rsid w:val="00902404"/>
    <w:rsid w:val="00903056"/>
    <w:rsid w:val="009033C0"/>
    <w:rsid w:val="0090776E"/>
    <w:rsid w:val="00910EDD"/>
    <w:rsid w:val="009119C9"/>
    <w:rsid w:val="00914108"/>
    <w:rsid w:val="009152CA"/>
    <w:rsid w:val="009156CB"/>
    <w:rsid w:val="0091695C"/>
    <w:rsid w:val="009175A8"/>
    <w:rsid w:val="00920139"/>
    <w:rsid w:val="00920BA3"/>
    <w:rsid w:val="009224B0"/>
    <w:rsid w:val="009229C0"/>
    <w:rsid w:val="009238C3"/>
    <w:rsid w:val="0092544C"/>
    <w:rsid w:val="00925901"/>
    <w:rsid w:val="00925FB0"/>
    <w:rsid w:val="009266F3"/>
    <w:rsid w:val="0093486E"/>
    <w:rsid w:val="0093651F"/>
    <w:rsid w:val="00940B59"/>
    <w:rsid w:val="009437A2"/>
    <w:rsid w:val="009462A2"/>
    <w:rsid w:val="00951565"/>
    <w:rsid w:val="00951BC5"/>
    <w:rsid w:val="0095245D"/>
    <w:rsid w:val="00952C98"/>
    <w:rsid w:val="00953170"/>
    <w:rsid w:val="00953EFB"/>
    <w:rsid w:val="00954201"/>
    <w:rsid w:val="00961AE4"/>
    <w:rsid w:val="00963060"/>
    <w:rsid w:val="0096530C"/>
    <w:rsid w:val="00965703"/>
    <w:rsid w:val="0096753F"/>
    <w:rsid w:val="00970812"/>
    <w:rsid w:val="00970CB4"/>
    <w:rsid w:val="00971A5F"/>
    <w:rsid w:val="00972166"/>
    <w:rsid w:val="0097289C"/>
    <w:rsid w:val="009739E1"/>
    <w:rsid w:val="009748EA"/>
    <w:rsid w:val="00975EFE"/>
    <w:rsid w:val="009778B6"/>
    <w:rsid w:val="00981291"/>
    <w:rsid w:val="0098333E"/>
    <w:rsid w:val="009838A6"/>
    <w:rsid w:val="00984DD5"/>
    <w:rsid w:val="00985594"/>
    <w:rsid w:val="009917FC"/>
    <w:rsid w:val="00993D03"/>
    <w:rsid w:val="009956C0"/>
    <w:rsid w:val="009A0FA5"/>
    <w:rsid w:val="009A2F1E"/>
    <w:rsid w:val="009A30E5"/>
    <w:rsid w:val="009A3CF9"/>
    <w:rsid w:val="009A5B9C"/>
    <w:rsid w:val="009A6FAB"/>
    <w:rsid w:val="009A7730"/>
    <w:rsid w:val="009A77EB"/>
    <w:rsid w:val="009B05D4"/>
    <w:rsid w:val="009B385A"/>
    <w:rsid w:val="009B3DFF"/>
    <w:rsid w:val="009C13E3"/>
    <w:rsid w:val="009C353F"/>
    <w:rsid w:val="009D6892"/>
    <w:rsid w:val="009E0E7A"/>
    <w:rsid w:val="009E24DF"/>
    <w:rsid w:val="009E50C8"/>
    <w:rsid w:val="009E540A"/>
    <w:rsid w:val="009E76E7"/>
    <w:rsid w:val="009E7B3D"/>
    <w:rsid w:val="009F57CF"/>
    <w:rsid w:val="009F62D2"/>
    <w:rsid w:val="00A07BAD"/>
    <w:rsid w:val="00A1205A"/>
    <w:rsid w:val="00A156A2"/>
    <w:rsid w:val="00A16457"/>
    <w:rsid w:val="00A164CB"/>
    <w:rsid w:val="00A1731E"/>
    <w:rsid w:val="00A174C6"/>
    <w:rsid w:val="00A20DF9"/>
    <w:rsid w:val="00A305C6"/>
    <w:rsid w:val="00A332EA"/>
    <w:rsid w:val="00A3452A"/>
    <w:rsid w:val="00A41D67"/>
    <w:rsid w:val="00A440CF"/>
    <w:rsid w:val="00A44F5B"/>
    <w:rsid w:val="00A456BA"/>
    <w:rsid w:val="00A45A23"/>
    <w:rsid w:val="00A4799F"/>
    <w:rsid w:val="00A52A9E"/>
    <w:rsid w:val="00A52BDB"/>
    <w:rsid w:val="00A53611"/>
    <w:rsid w:val="00A55DAB"/>
    <w:rsid w:val="00A56153"/>
    <w:rsid w:val="00A56A57"/>
    <w:rsid w:val="00A57037"/>
    <w:rsid w:val="00A63A75"/>
    <w:rsid w:val="00A64506"/>
    <w:rsid w:val="00A64CFE"/>
    <w:rsid w:val="00A668F1"/>
    <w:rsid w:val="00A67941"/>
    <w:rsid w:val="00A70102"/>
    <w:rsid w:val="00A703E0"/>
    <w:rsid w:val="00A7041A"/>
    <w:rsid w:val="00A704D6"/>
    <w:rsid w:val="00A714A1"/>
    <w:rsid w:val="00A72EC5"/>
    <w:rsid w:val="00A73314"/>
    <w:rsid w:val="00A74E1E"/>
    <w:rsid w:val="00A753A7"/>
    <w:rsid w:val="00A76EB6"/>
    <w:rsid w:val="00A771AE"/>
    <w:rsid w:val="00A80293"/>
    <w:rsid w:val="00A81BBE"/>
    <w:rsid w:val="00A826E3"/>
    <w:rsid w:val="00A83CCC"/>
    <w:rsid w:val="00A842B5"/>
    <w:rsid w:val="00A90571"/>
    <w:rsid w:val="00A90A98"/>
    <w:rsid w:val="00A9177B"/>
    <w:rsid w:val="00A9342A"/>
    <w:rsid w:val="00A93C76"/>
    <w:rsid w:val="00A9445A"/>
    <w:rsid w:val="00A95016"/>
    <w:rsid w:val="00A9519D"/>
    <w:rsid w:val="00A95C1E"/>
    <w:rsid w:val="00AA1061"/>
    <w:rsid w:val="00AA1B08"/>
    <w:rsid w:val="00AA7B25"/>
    <w:rsid w:val="00AB03EB"/>
    <w:rsid w:val="00AB1B12"/>
    <w:rsid w:val="00AB361B"/>
    <w:rsid w:val="00AB3792"/>
    <w:rsid w:val="00AB5205"/>
    <w:rsid w:val="00AB7DF2"/>
    <w:rsid w:val="00AC1306"/>
    <w:rsid w:val="00AC15CF"/>
    <w:rsid w:val="00AC30F6"/>
    <w:rsid w:val="00AC3216"/>
    <w:rsid w:val="00AC3F21"/>
    <w:rsid w:val="00AC3F3B"/>
    <w:rsid w:val="00AC3FDF"/>
    <w:rsid w:val="00AC6FCF"/>
    <w:rsid w:val="00AC70CE"/>
    <w:rsid w:val="00AC73B5"/>
    <w:rsid w:val="00AD2549"/>
    <w:rsid w:val="00AD55AB"/>
    <w:rsid w:val="00AD56FA"/>
    <w:rsid w:val="00AD68C8"/>
    <w:rsid w:val="00AD6E61"/>
    <w:rsid w:val="00AD7F77"/>
    <w:rsid w:val="00AE1EE0"/>
    <w:rsid w:val="00AE3129"/>
    <w:rsid w:val="00AE4D30"/>
    <w:rsid w:val="00AE5BFA"/>
    <w:rsid w:val="00AE5FF1"/>
    <w:rsid w:val="00AE75BA"/>
    <w:rsid w:val="00AF1B8B"/>
    <w:rsid w:val="00AF47B0"/>
    <w:rsid w:val="00AF4BD9"/>
    <w:rsid w:val="00AF5F93"/>
    <w:rsid w:val="00B03C41"/>
    <w:rsid w:val="00B116F1"/>
    <w:rsid w:val="00B127CE"/>
    <w:rsid w:val="00B16044"/>
    <w:rsid w:val="00B17D63"/>
    <w:rsid w:val="00B20003"/>
    <w:rsid w:val="00B2174D"/>
    <w:rsid w:val="00B22FF8"/>
    <w:rsid w:val="00B23158"/>
    <w:rsid w:val="00B234B3"/>
    <w:rsid w:val="00B2423D"/>
    <w:rsid w:val="00B278BA"/>
    <w:rsid w:val="00B30215"/>
    <w:rsid w:val="00B30E8E"/>
    <w:rsid w:val="00B325F3"/>
    <w:rsid w:val="00B33115"/>
    <w:rsid w:val="00B33B25"/>
    <w:rsid w:val="00B36CC4"/>
    <w:rsid w:val="00B37314"/>
    <w:rsid w:val="00B37541"/>
    <w:rsid w:val="00B40C40"/>
    <w:rsid w:val="00B4100E"/>
    <w:rsid w:val="00B420BC"/>
    <w:rsid w:val="00B425A0"/>
    <w:rsid w:val="00B431AB"/>
    <w:rsid w:val="00B434FC"/>
    <w:rsid w:val="00B45C7F"/>
    <w:rsid w:val="00B46F52"/>
    <w:rsid w:val="00B53C74"/>
    <w:rsid w:val="00B54802"/>
    <w:rsid w:val="00B552BA"/>
    <w:rsid w:val="00B573BB"/>
    <w:rsid w:val="00B6318A"/>
    <w:rsid w:val="00B63CDD"/>
    <w:rsid w:val="00B63DBD"/>
    <w:rsid w:val="00B67A64"/>
    <w:rsid w:val="00B72CA0"/>
    <w:rsid w:val="00B73933"/>
    <w:rsid w:val="00B745C7"/>
    <w:rsid w:val="00B7532D"/>
    <w:rsid w:val="00B76B4A"/>
    <w:rsid w:val="00B806D9"/>
    <w:rsid w:val="00B816B5"/>
    <w:rsid w:val="00B81F42"/>
    <w:rsid w:val="00B826B3"/>
    <w:rsid w:val="00B83108"/>
    <w:rsid w:val="00B83389"/>
    <w:rsid w:val="00B83AFF"/>
    <w:rsid w:val="00B859C2"/>
    <w:rsid w:val="00B9002C"/>
    <w:rsid w:val="00B90A09"/>
    <w:rsid w:val="00B92C51"/>
    <w:rsid w:val="00B943AF"/>
    <w:rsid w:val="00B96ECA"/>
    <w:rsid w:val="00B978F6"/>
    <w:rsid w:val="00BA2CC9"/>
    <w:rsid w:val="00BA4763"/>
    <w:rsid w:val="00BA5D57"/>
    <w:rsid w:val="00BA6CF7"/>
    <w:rsid w:val="00BB519D"/>
    <w:rsid w:val="00BB56C2"/>
    <w:rsid w:val="00BB5FB7"/>
    <w:rsid w:val="00BB7BBC"/>
    <w:rsid w:val="00BC160F"/>
    <w:rsid w:val="00BC270C"/>
    <w:rsid w:val="00BC32E5"/>
    <w:rsid w:val="00BC3F0A"/>
    <w:rsid w:val="00BC576B"/>
    <w:rsid w:val="00BC6682"/>
    <w:rsid w:val="00BD0723"/>
    <w:rsid w:val="00BD4FF5"/>
    <w:rsid w:val="00BD633B"/>
    <w:rsid w:val="00BE045E"/>
    <w:rsid w:val="00BE155C"/>
    <w:rsid w:val="00BE33F9"/>
    <w:rsid w:val="00BE5D05"/>
    <w:rsid w:val="00BF18EF"/>
    <w:rsid w:val="00BF278A"/>
    <w:rsid w:val="00BF43F1"/>
    <w:rsid w:val="00BF6063"/>
    <w:rsid w:val="00BF6BA0"/>
    <w:rsid w:val="00BF6C19"/>
    <w:rsid w:val="00C00082"/>
    <w:rsid w:val="00C018DC"/>
    <w:rsid w:val="00C025D7"/>
    <w:rsid w:val="00C03D29"/>
    <w:rsid w:val="00C04FA8"/>
    <w:rsid w:val="00C05272"/>
    <w:rsid w:val="00C068A3"/>
    <w:rsid w:val="00C07AB4"/>
    <w:rsid w:val="00C13461"/>
    <w:rsid w:val="00C14D3B"/>
    <w:rsid w:val="00C168B5"/>
    <w:rsid w:val="00C16C28"/>
    <w:rsid w:val="00C22756"/>
    <w:rsid w:val="00C25773"/>
    <w:rsid w:val="00C30AD6"/>
    <w:rsid w:val="00C3371D"/>
    <w:rsid w:val="00C356D6"/>
    <w:rsid w:val="00C37280"/>
    <w:rsid w:val="00C37E8F"/>
    <w:rsid w:val="00C401EB"/>
    <w:rsid w:val="00C4185F"/>
    <w:rsid w:val="00C418C3"/>
    <w:rsid w:val="00C42B17"/>
    <w:rsid w:val="00C44E19"/>
    <w:rsid w:val="00C4508C"/>
    <w:rsid w:val="00C46D26"/>
    <w:rsid w:val="00C51829"/>
    <w:rsid w:val="00C52138"/>
    <w:rsid w:val="00C52A2B"/>
    <w:rsid w:val="00C53EAA"/>
    <w:rsid w:val="00C550FF"/>
    <w:rsid w:val="00C55663"/>
    <w:rsid w:val="00C60E27"/>
    <w:rsid w:val="00C61834"/>
    <w:rsid w:val="00C61D67"/>
    <w:rsid w:val="00C64B53"/>
    <w:rsid w:val="00C650D6"/>
    <w:rsid w:val="00C677E1"/>
    <w:rsid w:val="00C72F77"/>
    <w:rsid w:val="00C76A76"/>
    <w:rsid w:val="00C8041D"/>
    <w:rsid w:val="00C86B1F"/>
    <w:rsid w:val="00C86D8B"/>
    <w:rsid w:val="00C903CD"/>
    <w:rsid w:val="00C909A2"/>
    <w:rsid w:val="00C92A23"/>
    <w:rsid w:val="00C92D3B"/>
    <w:rsid w:val="00C96211"/>
    <w:rsid w:val="00CA0765"/>
    <w:rsid w:val="00CA1689"/>
    <w:rsid w:val="00CA25FC"/>
    <w:rsid w:val="00CA38DD"/>
    <w:rsid w:val="00CA45CD"/>
    <w:rsid w:val="00CB0888"/>
    <w:rsid w:val="00CB0A97"/>
    <w:rsid w:val="00CB2532"/>
    <w:rsid w:val="00CB55F7"/>
    <w:rsid w:val="00CB5EBC"/>
    <w:rsid w:val="00CB640B"/>
    <w:rsid w:val="00CC0254"/>
    <w:rsid w:val="00CC043F"/>
    <w:rsid w:val="00CC38C2"/>
    <w:rsid w:val="00CC50AD"/>
    <w:rsid w:val="00CC7BEE"/>
    <w:rsid w:val="00CD0954"/>
    <w:rsid w:val="00CD2AE6"/>
    <w:rsid w:val="00CD3E23"/>
    <w:rsid w:val="00CD5BF9"/>
    <w:rsid w:val="00CD68E5"/>
    <w:rsid w:val="00CE0FEB"/>
    <w:rsid w:val="00CE5F21"/>
    <w:rsid w:val="00CE6FA2"/>
    <w:rsid w:val="00CF406B"/>
    <w:rsid w:val="00CF4758"/>
    <w:rsid w:val="00CF48AC"/>
    <w:rsid w:val="00CF5E99"/>
    <w:rsid w:val="00CF61A2"/>
    <w:rsid w:val="00CF7A1C"/>
    <w:rsid w:val="00D02832"/>
    <w:rsid w:val="00D038BC"/>
    <w:rsid w:val="00D04F07"/>
    <w:rsid w:val="00D06BDE"/>
    <w:rsid w:val="00D07187"/>
    <w:rsid w:val="00D07201"/>
    <w:rsid w:val="00D17FE7"/>
    <w:rsid w:val="00D2033F"/>
    <w:rsid w:val="00D236BC"/>
    <w:rsid w:val="00D23D5B"/>
    <w:rsid w:val="00D2434E"/>
    <w:rsid w:val="00D30AA2"/>
    <w:rsid w:val="00D3171E"/>
    <w:rsid w:val="00D31BB9"/>
    <w:rsid w:val="00D321CD"/>
    <w:rsid w:val="00D32648"/>
    <w:rsid w:val="00D3429A"/>
    <w:rsid w:val="00D34684"/>
    <w:rsid w:val="00D35741"/>
    <w:rsid w:val="00D35DFA"/>
    <w:rsid w:val="00D37D58"/>
    <w:rsid w:val="00D40FDC"/>
    <w:rsid w:val="00D45DE7"/>
    <w:rsid w:val="00D4693B"/>
    <w:rsid w:val="00D46B1E"/>
    <w:rsid w:val="00D46C45"/>
    <w:rsid w:val="00D46CE0"/>
    <w:rsid w:val="00D47634"/>
    <w:rsid w:val="00D518E7"/>
    <w:rsid w:val="00D5277B"/>
    <w:rsid w:val="00D53706"/>
    <w:rsid w:val="00D54E43"/>
    <w:rsid w:val="00D56D0B"/>
    <w:rsid w:val="00D6166E"/>
    <w:rsid w:val="00D61BD8"/>
    <w:rsid w:val="00D63124"/>
    <w:rsid w:val="00D66F0A"/>
    <w:rsid w:val="00D72F8D"/>
    <w:rsid w:val="00D7484F"/>
    <w:rsid w:val="00D7607C"/>
    <w:rsid w:val="00D76DA6"/>
    <w:rsid w:val="00D81A37"/>
    <w:rsid w:val="00D82A62"/>
    <w:rsid w:val="00D83BE8"/>
    <w:rsid w:val="00D8467C"/>
    <w:rsid w:val="00D85213"/>
    <w:rsid w:val="00D901BE"/>
    <w:rsid w:val="00D90910"/>
    <w:rsid w:val="00D929B2"/>
    <w:rsid w:val="00D92A40"/>
    <w:rsid w:val="00D96542"/>
    <w:rsid w:val="00D96CDE"/>
    <w:rsid w:val="00D9752A"/>
    <w:rsid w:val="00DA5027"/>
    <w:rsid w:val="00DA6A2E"/>
    <w:rsid w:val="00DA70D4"/>
    <w:rsid w:val="00DB265E"/>
    <w:rsid w:val="00DB2C7B"/>
    <w:rsid w:val="00DB3056"/>
    <w:rsid w:val="00DB4735"/>
    <w:rsid w:val="00DB4F1C"/>
    <w:rsid w:val="00DB59F8"/>
    <w:rsid w:val="00DB6271"/>
    <w:rsid w:val="00DB6D8C"/>
    <w:rsid w:val="00DB7536"/>
    <w:rsid w:val="00DC2142"/>
    <w:rsid w:val="00DC3195"/>
    <w:rsid w:val="00DC5620"/>
    <w:rsid w:val="00DC5730"/>
    <w:rsid w:val="00DC6169"/>
    <w:rsid w:val="00DD1550"/>
    <w:rsid w:val="00DD1D3D"/>
    <w:rsid w:val="00DD5C31"/>
    <w:rsid w:val="00DE173B"/>
    <w:rsid w:val="00DE2FBE"/>
    <w:rsid w:val="00DE5F67"/>
    <w:rsid w:val="00DE6270"/>
    <w:rsid w:val="00DE727E"/>
    <w:rsid w:val="00DE78BE"/>
    <w:rsid w:val="00DF1210"/>
    <w:rsid w:val="00DF26B9"/>
    <w:rsid w:val="00DF31BE"/>
    <w:rsid w:val="00DF41C1"/>
    <w:rsid w:val="00DF607F"/>
    <w:rsid w:val="00DF7CDD"/>
    <w:rsid w:val="00E02197"/>
    <w:rsid w:val="00E0387C"/>
    <w:rsid w:val="00E0572B"/>
    <w:rsid w:val="00E05CDF"/>
    <w:rsid w:val="00E06FC9"/>
    <w:rsid w:val="00E10B6E"/>
    <w:rsid w:val="00E12F5A"/>
    <w:rsid w:val="00E13245"/>
    <w:rsid w:val="00E14923"/>
    <w:rsid w:val="00E159D3"/>
    <w:rsid w:val="00E2351C"/>
    <w:rsid w:val="00E2672F"/>
    <w:rsid w:val="00E26A76"/>
    <w:rsid w:val="00E31374"/>
    <w:rsid w:val="00E31590"/>
    <w:rsid w:val="00E32C91"/>
    <w:rsid w:val="00E34CA1"/>
    <w:rsid w:val="00E34E72"/>
    <w:rsid w:val="00E35374"/>
    <w:rsid w:val="00E41102"/>
    <w:rsid w:val="00E41752"/>
    <w:rsid w:val="00E41F04"/>
    <w:rsid w:val="00E43D6B"/>
    <w:rsid w:val="00E45B94"/>
    <w:rsid w:val="00E473B0"/>
    <w:rsid w:val="00E47BEB"/>
    <w:rsid w:val="00E47E19"/>
    <w:rsid w:val="00E50D86"/>
    <w:rsid w:val="00E5272F"/>
    <w:rsid w:val="00E52888"/>
    <w:rsid w:val="00E53262"/>
    <w:rsid w:val="00E55543"/>
    <w:rsid w:val="00E5644F"/>
    <w:rsid w:val="00E564E2"/>
    <w:rsid w:val="00E571AD"/>
    <w:rsid w:val="00E603E5"/>
    <w:rsid w:val="00E61E42"/>
    <w:rsid w:val="00E6365A"/>
    <w:rsid w:val="00E674D1"/>
    <w:rsid w:val="00E7034C"/>
    <w:rsid w:val="00E70C1C"/>
    <w:rsid w:val="00E73AC5"/>
    <w:rsid w:val="00E743F1"/>
    <w:rsid w:val="00E76E4D"/>
    <w:rsid w:val="00E8102C"/>
    <w:rsid w:val="00E8107C"/>
    <w:rsid w:val="00E82BE2"/>
    <w:rsid w:val="00E8486A"/>
    <w:rsid w:val="00E8496F"/>
    <w:rsid w:val="00E90A3F"/>
    <w:rsid w:val="00E926B3"/>
    <w:rsid w:val="00E9365C"/>
    <w:rsid w:val="00EA01E5"/>
    <w:rsid w:val="00EA0777"/>
    <w:rsid w:val="00EA4134"/>
    <w:rsid w:val="00EA58A7"/>
    <w:rsid w:val="00EA646B"/>
    <w:rsid w:val="00EA69A1"/>
    <w:rsid w:val="00EB151A"/>
    <w:rsid w:val="00EB2EC2"/>
    <w:rsid w:val="00EB5595"/>
    <w:rsid w:val="00EB5F84"/>
    <w:rsid w:val="00EB63F3"/>
    <w:rsid w:val="00EC0CC3"/>
    <w:rsid w:val="00EC430A"/>
    <w:rsid w:val="00EC4DA6"/>
    <w:rsid w:val="00ED0A40"/>
    <w:rsid w:val="00ED1DB6"/>
    <w:rsid w:val="00ED330F"/>
    <w:rsid w:val="00ED5185"/>
    <w:rsid w:val="00ED5FAA"/>
    <w:rsid w:val="00ED7BDE"/>
    <w:rsid w:val="00EE0119"/>
    <w:rsid w:val="00EE0A86"/>
    <w:rsid w:val="00EE0DDB"/>
    <w:rsid w:val="00EE1BF9"/>
    <w:rsid w:val="00EE2454"/>
    <w:rsid w:val="00EE2CA6"/>
    <w:rsid w:val="00EE4F9A"/>
    <w:rsid w:val="00EE54FA"/>
    <w:rsid w:val="00EE75A1"/>
    <w:rsid w:val="00EF443B"/>
    <w:rsid w:val="00EF5C05"/>
    <w:rsid w:val="00EF64DB"/>
    <w:rsid w:val="00EF6B50"/>
    <w:rsid w:val="00F00703"/>
    <w:rsid w:val="00F01245"/>
    <w:rsid w:val="00F03B3E"/>
    <w:rsid w:val="00F041F7"/>
    <w:rsid w:val="00F04764"/>
    <w:rsid w:val="00F05A80"/>
    <w:rsid w:val="00F062D0"/>
    <w:rsid w:val="00F11B2B"/>
    <w:rsid w:val="00F128A9"/>
    <w:rsid w:val="00F1374D"/>
    <w:rsid w:val="00F13BDB"/>
    <w:rsid w:val="00F15693"/>
    <w:rsid w:val="00F20C9D"/>
    <w:rsid w:val="00F23D11"/>
    <w:rsid w:val="00F3076E"/>
    <w:rsid w:val="00F34E46"/>
    <w:rsid w:val="00F40872"/>
    <w:rsid w:val="00F40A69"/>
    <w:rsid w:val="00F4154E"/>
    <w:rsid w:val="00F44AE7"/>
    <w:rsid w:val="00F45355"/>
    <w:rsid w:val="00F47872"/>
    <w:rsid w:val="00F47B16"/>
    <w:rsid w:val="00F5579C"/>
    <w:rsid w:val="00F56A8B"/>
    <w:rsid w:val="00F56BBB"/>
    <w:rsid w:val="00F62AD6"/>
    <w:rsid w:val="00F70953"/>
    <w:rsid w:val="00F71D42"/>
    <w:rsid w:val="00F74425"/>
    <w:rsid w:val="00F7464C"/>
    <w:rsid w:val="00F75A89"/>
    <w:rsid w:val="00F76D80"/>
    <w:rsid w:val="00F81693"/>
    <w:rsid w:val="00F81819"/>
    <w:rsid w:val="00F81E1F"/>
    <w:rsid w:val="00F829BA"/>
    <w:rsid w:val="00F83A5E"/>
    <w:rsid w:val="00F83DFE"/>
    <w:rsid w:val="00F86466"/>
    <w:rsid w:val="00F8779A"/>
    <w:rsid w:val="00F90058"/>
    <w:rsid w:val="00F92885"/>
    <w:rsid w:val="00F9310C"/>
    <w:rsid w:val="00F936C1"/>
    <w:rsid w:val="00F9792B"/>
    <w:rsid w:val="00FA3718"/>
    <w:rsid w:val="00FA4CB8"/>
    <w:rsid w:val="00FA5679"/>
    <w:rsid w:val="00FA7318"/>
    <w:rsid w:val="00FA7F83"/>
    <w:rsid w:val="00FB1416"/>
    <w:rsid w:val="00FB3AC2"/>
    <w:rsid w:val="00FB3B0E"/>
    <w:rsid w:val="00FB7150"/>
    <w:rsid w:val="00FC07A1"/>
    <w:rsid w:val="00FC0FCD"/>
    <w:rsid w:val="00FC2A05"/>
    <w:rsid w:val="00FC51A2"/>
    <w:rsid w:val="00FC5562"/>
    <w:rsid w:val="00FD076D"/>
    <w:rsid w:val="00FD143D"/>
    <w:rsid w:val="00FD444E"/>
    <w:rsid w:val="00FE0FAC"/>
    <w:rsid w:val="00FF1E24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B7147"/>
  <w15:chartTrackingRefBased/>
  <w15:docId w15:val="{C6A5611A-1B62-4E8B-8CB6-498D4438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bn-BD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B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68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B5"/>
  </w:style>
  <w:style w:type="paragraph" w:styleId="Footer">
    <w:name w:val="footer"/>
    <w:basedOn w:val="Normal"/>
    <w:link w:val="FooterChar"/>
    <w:uiPriority w:val="99"/>
    <w:unhideWhenUsed/>
    <w:rsid w:val="00C168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B5"/>
  </w:style>
  <w:style w:type="character" w:styleId="CommentReference">
    <w:name w:val="annotation reference"/>
    <w:basedOn w:val="DefaultParagraphFont"/>
    <w:uiPriority w:val="99"/>
    <w:semiHidden/>
    <w:unhideWhenUsed/>
    <w:rsid w:val="007C0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86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86A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86A"/>
    <w:rPr>
      <w:b/>
      <w:bCs/>
      <w:sz w:val="20"/>
      <w:szCs w:val="25"/>
    </w:rPr>
  </w:style>
  <w:style w:type="table" w:styleId="TableGrid">
    <w:name w:val="Table Grid"/>
    <w:basedOn w:val="TableNormal"/>
    <w:uiPriority w:val="39"/>
    <w:rsid w:val="00163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141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1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67410-3CB4-4B4A-8519-131AFEA0B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2</TotalTime>
  <Pages>3</Pages>
  <Words>739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r Rouf Sarkar</dc:creator>
  <cp:keywords/>
  <dc:description/>
  <cp:lastModifiedBy>MD Abdur Rouf Sarkar</cp:lastModifiedBy>
  <cp:revision>4353</cp:revision>
  <dcterms:created xsi:type="dcterms:W3CDTF">2023-04-17T16:19:00Z</dcterms:created>
  <dcterms:modified xsi:type="dcterms:W3CDTF">2024-06-12T10:55:00Z</dcterms:modified>
</cp:coreProperties>
</file>